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3E397" w14:textId="7CCE79CB" w:rsidR="0051670B" w:rsidRPr="0051670B" w:rsidRDefault="0051670B" w:rsidP="0051670B">
      <w:pPr>
        <w:pStyle w:val="BodyText"/>
        <w:jc w:val="center"/>
        <w:rPr>
          <w:rFonts w:ascii="Times New Roman" w:hAnsi="Times New Roman" w:cs="Times New Roman"/>
          <w:b/>
          <w:bCs/>
        </w:rPr>
      </w:pPr>
      <w:r w:rsidRPr="0051670B">
        <w:rPr>
          <w:rFonts w:ascii="Times New Roman" w:hAnsi="Times New Roman" w:cs="Times New Roman"/>
          <w:b/>
          <w:bCs/>
        </w:rPr>
        <w:t>Supplementary Material</w:t>
      </w:r>
    </w:p>
    <w:p w14:paraId="224DA4F4" w14:textId="33B5255E" w:rsidR="0051670B" w:rsidRDefault="0051670B" w:rsidP="42E6D91A">
      <w:pPr>
        <w:pStyle w:val="BodyText"/>
        <w:rPr>
          <w:rFonts w:ascii="Times New Roman" w:hAnsi="Times New Roman" w:cs="Times New Roman"/>
          <w:b/>
          <w:bCs/>
        </w:rPr>
      </w:pPr>
      <w:r w:rsidRPr="0051670B">
        <w:rPr>
          <w:rFonts w:ascii="Times New Roman" w:hAnsi="Times New Roman" w:cs="Times New Roman"/>
          <w:b/>
          <w:bCs/>
        </w:rPr>
        <w:t>Supplementary Table 1</w:t>
      </w:r>
    </w:p>
    <w:p w14:paraId="2E57D6D9" w14:textId="381631AB" w:rsidR="0051670B" w:rsidRDefault="00612E08" w:rsidP="42E6D91A">
      <w:pPr>
        <w:pStyle w:val="BodyText"/>
        <w:rPr>
          <w:rFonts w:ascii="Times New Roman" w:hAnsi="Times New Roman" w:cs="Times New Roman"/>
          <w:i/>
          <w:iCs/>
        </w:rPr>
      </w:pPr>
      <w:r w:rsidRPr="00612E08">
        <w:rPr>
          <w:rFonts w:ascii="Times New Roman" w:hAnsi="Times New Roman" w:cs="Times New Roman"/>
          <w:i/>
          <w:iCs/>
        </w:rPr>
        <w:t>PANAS</w:t>
      </w:r>
      <w:r w:rsidR="0051670B" w:rsidRPr="00612E08">
        <w:rPr>
          <w:rFonts w:ascii="Times New Roman" w:hAnsi="Times New Roman" w:cs="Times New Roman"/>
          <w:i/>
          <w:iCs/>
        </w:rPr>
        <w:t xml:space="preserve"> </w:t>
      </w:r>
      <w:r w:rsidRPr="00612E08">
        <w:rPr>
          <w:rFonts w:ascii="Times New Roman" w:hAnsi="Times New Roman" w:cs="Times New Roman"/>
          <w:i/>
          <w:iCs/>
        </w:rPr>
        <w:t>D</w:t>
      </w:r>
      <w:r w:rsidR="0051670B" w:rsidRPr="00612E08">
        <w:rPr>
          <w:rFonts w:ascii="Times New Roman" w:hAnsi="Times New Roman" w:cs="Times New Roman"/>
          <w:i/>
          <w:iCs/>
        </w:rPr>
        <w:t>escriptive Statics</w:t>
      </w:r>
    </w:p>
    <w:tbl>
      <w:tblPr>
        <w:tblW w:w="71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5"/>
        <w:gridCol w:w="687"/>
        <w:gridCol w:w="580"/>
        <w:gridCol w:w="541"/>
        <w:gridCol w:w="580"/>
        <w:gridCol w:w="680"/>
        <w:gridCol w:w="954"/>
      </w:tblGrid>
      <w:tr w:rsidR="00335E3B" w:rsidRPr="00335E3B" w14:paraId="4C952E46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AE704" w14:textId="61F8B532" w:rsidR="00335E3B" w:rsidRPr="00335E3B" w:rsidRDefault="00335E3B" w:rsidP="00335E3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Ite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D75D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DCC4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3D66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i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60ACF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980A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kew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9CEF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rtosis</w:t>
            </w:r>
            <w:proofErr w:type="spellEnd"/>
          </w:p>
        </w:tc>
      </w:tr>
      <w:tr w:rsidR="00335E3B" w:rsidRPr="00335E3B" w14:paraId="4AC389A6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16C7" w14:textId="77777777" w:rsidR="00335E3B" w:rsidRPr="00335E3B" w:rsidRDefault="00335E3B" w:rsidP="00335E3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 xml:space="preserve">Negative 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Affe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954E" w14:textId="77777777" w:rsidR="00335E3B" w:rsidRPr="00335E3B" w:rsidRDefault="00335E3B" w:rsidP="00335E3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8FF9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33DF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115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CE1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0FC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</w:tr>
      <w:tr w:rsidR="00335E3B" w:rsidRPr="00335E3B" w14:paraId="02863A38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8F07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Asustad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Scar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E4B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62C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0A5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592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3E6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A39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02</w:t>
            </w:r>
          </w:p>
        </w:tc>
      </w:tr>
      <w:tr w:rsidR="00335E3B" w:rsidRPr="00335E3B" w14:paraId="655E4CA8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1FB4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Atemorizad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Afrai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206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AC8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49B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3AA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3431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FF6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52</w:t>
            </w:r>
          </w:p>
        </w:tc>
      </w:tr>
      <w:tr w:rsidR="00335E3B" w:rsidRPr="00335E3B" w14:paraId="7A7D4F89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C51C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Avergonzad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Asham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9BB9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191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AE7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E14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41E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FDF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62</w:t>
            </w:r>
          </w:p>
        </w:tc>
      </w:tr>
      <w:tr w:rsidR="00335E3B" w:rsidRPr="00335E3B" w14:paraId="62561CEE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344E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Culpable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Guilty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5FC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9ED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DC3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638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D59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D2B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1</w:t>
            </w:r>
          </w:p>
        </w:tc>
      </w:tr>
      <w:tr w:rsidR="00335E3B" w:rsidRPr="00335E3B" w14:paraId="5BEC5756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B2A0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Disgustad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Disgust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67A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A4F1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8B6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4D0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D26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148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4</w:t>
            </w:r>
          </w:p>
        </w:tc>
      </w:tr>
      <w:tr w:rsidR="00335E3B" w:rsidRPr="00335E3B" w14:paraId="44F6C3FC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7096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Hostil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Hostile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E50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789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CE5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C48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62D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24C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28</w:t>
            </w:r>
          </w:p>
        </w:tc>
      </w:tr>
      <w:tr w:rsidR="00335E3B" w:rsidRPr="00335E3B" w14:paraId="1B0054AE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6985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Irritable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 xml:space="preserve"> (Irritabl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FE6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0B7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6C2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2C0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8339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FF8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5</w:t>
            </w:r>
          </w:p>
        </w:tc>
      </w:tr>
      <w:tr w:rsidR="00335E3B" w:rsidRPr="00335E3B" w14:paraId="1828E037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55FF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Miedos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Fearful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201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096A1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5F8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8AFF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210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822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5</w:t>
            </w:r>
          </w:p>
        </w:tc>
      </w:tr>
      <w:tr w:rsidR="00335E3B" w:rsidRPr="00335E3B" w14:paraId="71B1F339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689B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Nervios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Nervous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FF3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B30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E969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4121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5C9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D3C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75</w:t>
            </w:r>
          </w:p>
        </w:tc>
      </w:tr>
      <w:tr w:rsidR="00335E3B" w:rsidRPr="00335E3B" w14:paraId="1320901A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B68F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 xml:space="preserve">Tenso/a 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(Ten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478A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277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D6E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FBB8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8F79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ACF5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23</w:t>
            </w:r>
          </w:p>
        </w:tc>
      </w:tr>
      <w:tr w:rsidR="00335E3B" w:rsidRPr="00335E3B" w14:paraId="59C6969D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ECF7" w14:textId="77777777" w:rsidR="00335E3B" w:rsidRPr="00335E3B" w:rsidRDefault="00335E3B" w:rsidP="00335E3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 xml:space="preserve">Positive 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Affec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B06C" w14:textId="77777777" w:rsidR="00335E3B" w:rsidRPr="00335E3B" w:rsidRDefault="00335E3B" w:rsidP="00335E3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004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1328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D94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046F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0FA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C" w:eastAsia="es-EC"/>
              </w:rPr>
            </w:pPr>
          </w:p>
        </w:tc>
      </w:tr>
      <w:tr w:rsidR="00335E3B" w:rsidRPr="00335E3B" w14:paraId="6E3B00DB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D9EE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Activo/a (</w:t>
            </w:r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Active</w:t>
            </w: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519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9DF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E898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DD39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8A8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41E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7</w:t>
            </w:r>
          </w:p>
        </w:tc>
      </w:tr>
      <w:tr w:rsidR="00335E3B" w:rsidRPr="00335E3B" w14:paraId="520CBF8B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B0A4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Estimulad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Excit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70BF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422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9CA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7B0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AD4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72E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49</w:t>
            </w:r>
          </w:p>
        </w:tc>
      </w:tr>
      <w:tr w:rsidR="00335E3B" w:rsidRPr="00335E3B" w14:paraId="05A225EF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226B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Motivad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Motivat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446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F677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308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E00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C04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8BCD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66</w:t>
            </w:r>
          </w:p>
        </w:tc>
      </w:tr>
      <w:tr w:rsidR="00335E3B" w:rsidRPr="00335E3B" w14:paraId="1774DC07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E56A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Entusiasmad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Enthusiastic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F80F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4E8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C31F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335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312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6C0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75</w:t>
            </w:r>
          </w:p>
        </w:tc>
      </w:tr>
      <w:tr w:rsidR="00335E3B" w:rsidRPr="00335E3B" w14:paraId="09D7B5B6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B4B5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Orgullos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Prou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7E7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F4945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96F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2C5E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D33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A56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84</w:t>
            </w:r>
          </w:p>
        </w:tc>
      </w:tr>
      <w:tr w:rsidR="00335E3B" w:rsidRPr="00335E3B" w14:paraId="585ED2B9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CC6D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Inspirad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Inspir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4C1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B832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30E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E67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F18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75C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79</w:t>
            </w:r>
          </w:p>
        </w:tc>
      </w:tr>
      <w:tr w:rsidR="00335E3B" w:rsidRPr="00335E3B" w14:paraId="1823A403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E537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Decidid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Determin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38F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0D6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12F0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4CB8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E5E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2F41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69</w:t>
            </w:r>
          </w:p>
        </w:tc>
      </w:tr>
      <w:tr w:rsidR="00335E3B" w:rsidRPr="00335E3B" w14:paraId="56B5F4F7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C0F0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Atent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Attentive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735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3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3E6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C9A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788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402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476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65</w:t>
            </w:r>
          </w:p>
        </w:tc>
      </w:tr>
      <w:tr w:rsidR="00335E3B" w:rsidRPr="00335E3B" w14:paraId="36D6DE07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95CD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Interesado/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color w:val="000000"/>
                <w:lang w:val="es-ES" w:eastAsia="es-EC"/>
              </w:rPr>
              <w:t>Interested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ACCB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C0F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6A3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FAAC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71A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CCFD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86</w:t>
            </w:r>
          </w:p>
        </w:tc>
      </w:tr>
      <w:tr w:rsidR="00335E3B" w:rsidRPr="00335E3B" w14:paraId="222B5CA4" w14:textId="77777777" w:rsidTr="00335E3B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07D65" w14:textId="77777777" w:rsidR="00335E3B" w:rsidRPr="00335E3B" w:rsidRDefault="00335E3B" w:rsidP="00335E3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Alerta (</w:t>
            </w:r>
            <w:proofErr w:type="spellStart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Alert</w:t>
            </w:r>
            <w:proofErr w:type="spellEnd"/>
            <w:r w:rsidRPr="00335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C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77723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265D6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.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9A0B4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6EAB1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63ED9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5EDAA" w14:textId="77777777" w:rsidR="00335E3B" w:rsidRPr="00335E3B" w:rsidRDefault="00335E3B" w:rsidP="00335E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335E3B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.74</w:t>
            </w:r>
          </w:p>
        </w:tc>
      </w:tr>
    </w:tbl>
    <w:p w14:paraId="27EF149C" w14:textId="77777777" w:rsidR="00612E08" w:rsidRPr="00612E08" w:rsidRDefault="00612E08" w:rsidP="42E6D91A">
      <w:pPr>
        <w:pStyle w:val="BodyText"/>
        <w:rPr>
          <w:rFonts w:ascii="Times New Roman" w:hAnsi="Times New Roman" w:cs="Times New Roman"/>
          <w:i/>
          <w:iCs/>
        </w:rPr>
      </w:pPr>
    </w:p>
    <w:sectPr w:rsidR="00612E08" w:rsidRPr="00612E08" w:rsidSect="009E7AD3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9koJ8BOi9ADaS" int2:id="khFOZAeH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D447DB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5AAB2D0B"/>
    <w:multiLevelType w:val="hybridMultilevel"/>
    <w:tmpl w:val="86FCEAAC"/>
    <w:lvl w:ilvl="0" w:tplc="580A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580A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" w15:restartNumberingAfterBreak="0">
    <w:nsid w:val="63C30E87"/>
    <w:multiLevelType w:val="hybridMultilevel"/>
    <w:tmpl w:val="F9A23ECA"/>
    <w:lvl w:ilvl="0" w:tplc="580A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580A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" w15:restartNumberingAfterBreak="0">
    <w:nsid w:val="657B5F87"/>
    <w:multiLevelType w:val="hybridMultilevel"/>
    <w:tmpl w:val="95AC6DE0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4638653">
    <w:abstractNumId w:val="0"/>
  </w:num>
  <w:num w:numId="2" w16cid:durableId="845754646">
    <w:abstractNumId w:val="2"/>
  </w:num>
  <w:num w:numId="3" w16cid:durableId="2077238099">
    <w:abstractNumId w:val="1"/>
  </w:num>
  <w:num w:numId="4" w16cid:durableId="5124942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4D"/>
    <w:rsid w:val="000023CD"/>
    <w:rsid w:val="000044AC"/>
    <w:rsid w:val="00006011"/>
    <w:rsid w:val="0000618B"/>
    <w:rsid w:val="00006545"/>
    <w:rsid w:val="00006D53"/>
    <w:rsid w:val="00007E41"/>
    <w:rsid w:val="00013BFE"/>
    <w:rsid w:val="0001408D"/>
    <w:rsid w:val="00015ED9"/>
    <w:rsid w:val="00016244"/>
    <w:rsid w:val="00021B1B"/>
    <w:rsid w:val="00023D4C"/>
    <w:rsid w:val="00024550"/>
    <w:rsid w:val="00026586"/>
    <w:rsid w:val="000266C1"/>
    <w:rsid w:val="000273B8"/>
    <w:rsid w:val="00030B0A"/>
    <w:rsid w:val="000325A0"/>
    <w:rsid w:val="00033740"/>
    <w:rsid w:val="00034642"/>
    <w:rsid w:val="0003586B"/>
    <w:rsid w:val="0004164A"/>
    <w:rsid w:val="0004253B"/>
    <w:rsid w:val="00042779"/>
    <w:rsid w:val="00042C01"/>
    <w:rsid w:val="000445D2"/>
    <w:rsid w:val="000458D0"/>
    <w:rsid w:val="00045C88"/>
    <w:rsid w:val="00047E8C"/>
    <w:rsid w:val="00050368"/>
    <w:rsid w:val="00050880"/>
    <w:rsid w:val="00050AEB"/>
    <w:rsid w:val="00051889"/>
    <w:rsid w:val="00052734"/>
    <w:rsid w:val="00056588"/>
    <w:rsid w:val="000573D7"/>
    <w:rsid w:val="000579D5"/>
    <w:rsid w:val="0006081D"/>
    <w:rsid w:val="00060C63"/>
    <w:rsid w:val="00060EFA"/>
    <w:rsid w:val="00061274"/>
    <w:rsid w:val="0006258F"/>
    <w:rsid w:val="0006264F"/>
    <w:rsid w:val="000629EE"/>
    <w:rsid w:val="000629FE"/>
    <w:rsid w:val="00063FCC"/>
    <w:rsid w:val="0006494A"/>
    <w:rsid w:val="00066751"/>
    <w:rsid w:val="00066794"/>
    <w:rsid w:val="000679E8"/>
    <w:rsid w:val="0007075D"/>
    <w:rsid w:val="00070E3F"/>
    <w:rsid w:val="00072430"/>
    <w:rsid w:val="000747E9"/>
    <w:rsid w:val="000768C0"/>
    <w:rsid w:val="00080C38"/>
    <w:rsid w:val="00081099"/>
    <w:rsid w:val="00084B6D"/>
    <w:rsid w:val="00084DB3"/>
    <w:rsid w:val="00087D98"/>
    <w:rsid w:val="00094236"/>
    <w:rsid w:val="0009428D"/>
    <w:rsid w:val="000953C1"/>
    <w:rsid w:val="00095FE1"/>
    <w:rsid w:val="00097854"/>
    <w:rsid w:val="00097863"/>
    <w:rsid w:val="000A0A6F"/>
    <w:rsid w:val="000A2AAE"/>
    <w:rsid w:val="000A3F9C"/>
    <w:rsid w:val="000A502D"/>
    <w:rsid w:val="000A5A07"/>
    <w:rsid w:val="000A60A7"/>
    <w:rsid w:val="000A7D0E"/>
    <w:rsid w:val="000B2666"/>
    <w:rsid w:val="000B3189"/>
    <w:rsid w:val="000B3386"/>
    <w:rsid w:val="000B341A"/>
    <w:rsid w:val="000B36EE"/>
    <w:rsid w:val="000B45D5"/>
    <w:rsid w:val="000B4A8C"/>
    <w:rsid w:val="000B4E2E"/>
    <w:rsid w:val="000B7276"/>
    <w:rsid w:val="000C3DC1"/>
    <w:rsid w:val="000C4A63"/>
    <w:rsid w:val="000C5A42"/>
    <w:rsid w:val="000C6706"/>
    <w:rsid w:val="000D2C04"/>
    <w:rsid w:val="000D4CFA"/>
    <w:rsid w:val="000D556A"/>
    <w:rsid w:val="000D63A0"/>
    <w:rsid w:val="000D6684"/>
    <w:rsid w:val="000E38A2"/>
    <w:rsid w:val="000E46C6"/>
    <w:rsid w:val="000E51C5"/>
    <w:rsid w:val="000E6566"/>
    <w:rsid w:val="000E67D5"/>
    <w:rsid w:val="000E6D8A"/>
    <w:rsid w:val="000E7076"/>
    <w:rsid w:val="000F1525"/>
    <w:rsid w:val="000F1E4E"/>
    <w:rsid w:val="000F3D77"/>
    <w:rsid w:val="000F4051"/>
    <w:rsid w:val="000F5B87"/>
    <w:rsid w:val="000F6A38"/>
    <w:rsid w:val="000F713A"/>
    <w:rsid w:val="001011DA"/>
    <w:rsid w:val="001016CF"/>
    <w:rsid w:val="001035BD"/>
    <w:rsid w:val="00105066"/>
    <w:rsid w:val="00112FBB"/>
    <w:rsid w:val="00114ABE"/>
    <w:rsid w:val="0011691F"/>
    <w:rsid w:val="001169AE"/>
    <w:rsid w:val="00117129"/>
    <w:rsid w:val="00117540"/>
    <w:rsid w:val="00122B5C"/>
    <w:rsid w:val="00123E31"/>
    <w:rsid w:val="0012426F"/>
    <w:rsid w:val="00125791"/>
    <w:rsid w:val="001260DF"/>
    <w:rsid w:val="0013159A"/>
    <w:rsid w:val="00132A8F"/>
    <w:rsid w:val="001338A5"/>
    <w:rsid w:val="00134C0D"/>
    <w:rsid w:val="00136840"/>
    <w:rsid w:val="001368DF"/>
    <w:rsid w:val="00140193"/>
    <w:rsid w:val="00141112"/>
    <w:rsid w:val="0014157B"/>
    <w:rsid w:val="00142D60"/>
    <w:rsid w:val="00143575"/>
    <w:rsid w:val="001457CB"/>
    <w:rsid w:val="0014669E"/>
    <w:rsid w:val="00146CAA"/>
    <w:rsid w:val="00146D5E"/>
    <w:rsid w:val="00146E28"/>
    <w:rsid w:val="0015090A"/>
    <w:rsid w:val="00151D72"/>
    <w:rsid w:val="00152C7B"/>
    <w:rsid w:val="00153380"/>
    <w:rsid w:val="00154B14"/>
    <w:rsid w:val="00160636"/>
    <w:rsid w:val="00160AFF"/>
    <w:rsid w:val="001617A6"/>
    <w:rsid w:val="00161A89"/>
    <w:rsid w:val="001651A7"/>
    <w:rsid w:val="00167A9C"/>
    <w:rsid w:val="00170AA8"/>
    <w:rsid w:val="00171C1F"/>
    <w:rsid w:val="00173232"/>
    <w:rsid w:val="00173DF7"/>
    <w:rsid w:val="00175B99"/>
    <w:rsid w:val="00176295"/>
    <w:rsid w:val="00177314"/>
    <w:rsid w:val="00177D48"/>
    <w:rsid w:val="0018010A"/>
    <w:rsid w:val="0018126B"/>
    <w:rsid w:val="001814C9"/>
    <w:rsid w:val="00183714"/>
    <w:rsid w:val="0018527A"/>
    <w:rsid w:val="00185BA2"/>
    <w:rsid w:val="00185D60"/>
    <w:rsid w:val="0018658E"/>
    <w:rsid w:val="0019015F"/>
    <w:rsid w:val="0019089D"/>
    <w:rsid w:val="0019163C"/>
    <w:rsid w:val="00192237"/>
    <w:rsid w:val="001928C5"/>
    <w:rsid w:val="00194A7C"/>
    <w:rsid w:val="00194C1C"/>
    <w:rsid w:val="0019675D"/>
    <w:rsid w:val="00196A76"/>
    <w:rsid w:val="00197292"/>
    <w:rsid w:val="001A19D4"/>
    <w:rsid w:val="001A393A"/>
    <w:rsid w:val="001A6955"/>
    <w:rsid w:val="001A7123"/>
    <w:rsid w:val="001B0C94"/>
    <w:rsid w:val="001B1070"/>
    <w:rsid w:val="001B2626"/>
    <w:rsid w:val="001B3BDF"/>
    <w:rsid w:val="001B4878"/>
    <w:rsid w:val="001B71E4"/>
    <w:rsid w:val="001B7C28"/>
    <w:rsid w:val="001C2BE0"/>
    <w:rsid w:val="001C3667"/>
    <w:rsid w:val="001C3DED"/>
    <w:rsid w:val="001C5A61"/>
    <w:rsid w:val="001C6EB5"/>
    <w:rsid w:val="001C7490"/>
    <w:rsid w:val="001C74A7"/>
    <w:rsid w:val="001D0879"/>
    <w:rsid w:val="001D440F"/>
    <w:rsid w:val="001D4A25"/>
    <w:rsid w:val="001D52AF"/>
    <w:rsid w:val="001D65F3"/>
    <w:rsid w:val="001E35C0"/>
    <w:rsid w:val="001E3F88"/>
    <w:rsid w:val="001E55BD"/>
    <w:rsid w:val="001E5FC7"/>
    <w:rsid w:val="001E628A"/>
    <w:rsid w:val="001F0997"/>
    <w:rsid w:val="001F1CA8"/>
    <w:rsid w:val="001F247F"/>
    <w:rsid w:val="001F2665"/>
    <w:rsid w:val="001F2CBB"/>
    <w:rsid w:val="001F380D"/>
    <w:rsid w:val="001F3957"/>
    <w:rsid w:val="001F515C"/>
    <w:rsid w:val="001F64DA"/>
    <w:rsid w:val="001F70C6"/>
    <w:rsid w:val="001F7CD0"/>
    <w:rsid w:val="00202CF0"/>
    <w:rsid w:val="002033B3"/>
    <w:rsid w:val="00203F4B"/>
    <w:rsid w:val="00206FFC"/>
    <w:rsid w:val="0021025C"/>
    <w:rsid w:val="00212A6A"/>
    <w:rsid w:val="002146E6"/>
    <w:rsid w:val="00220353"/>
    <w:rsid w:val="00224B4F"/>
    <w:rsid w:val="0022684B"/>
    <w:rsid w:val="00227F10"/>
    <w:rsid w:val="00230D99"/>
    <w:rsid w:val="00231C43"/>
    <w:rsid w:val="002323A6"/>
    <w:rsid w:val="00233BBD"/>
    <w:rsid w:val="002346AF"/>
    <w:rsid w:val="0023521B"/>
    <w:rsid w:val="002371D9"/>
    <w:rsid w:val="00242098"/>
    <w:rsid w:val="002433A7"/>
    <w:rsid w:val="00244E09"/>
    <w:rsid w:val="00246F27"/>
    <w:rsid w:val="00250EFE"/>
    <w:rsid w:val="0025294F"/>
    <w:rsid w:val="00253E94"/>
    <w:rsid w:val="002550A4"/>
    <w:rsid w:val="00255C10"/>
    <w:rsid w:val="002574E7"/>
    <w:rsid w:val="002607C7"/>
    <w:rsid w:val="002625CA"/>
    <w:rsid w:val="00264C4E"/>
    <w:rsid w:val="00265EDC"/>
    <w:rsid w:val="00266BC4"/>
    <w:rsid w:val="00270F5F"/>
    <w:rsid w:val="002735DC"/>
    <w:rsid w:val="0027387E"/>
    <w:rsid w:val="002810E8"/>
    <w:rsid w:val="002847EE"/>
    <w:rsid w:val="00290784"/>
    <w:rsid w:val="002954FB"/>
    <w:rsid w:val="002971A2"/>
    <w:rsid w:val="002972FD"/>
    <w:rsid w:val="002A08E9"/>
    <w:rsid w:val="002A3CAB"/>
    <w:rsid w:val="002A4279"/>
    <w:rsid w:val="002A4E29"/>
    <w:rsid w:val="002A69DA"/>
    <w:rsid w:val="002A7158"/>
    <w:rsid w:val="002A75D9"/>
    <w:rsid w:val="002B11C9"/>
    <w:rsid w:val="002B27EE"/>
    <w:rsid w:val="002B4D45"/>
    <w:rsid w:val="002B5DFE"/>
    <w:rsid w:val="002B6F02"/>
    <w:rsid w:val="002B7A84"/>
    <w:rsid w:val="002C2318"/>
    <w:rsid w:val="002C302E"/>
    <w:rsid w:val="002C3A56"/>
    <w:rsid w:val="002C3AA3"/>
    <w:rsid w:val="002C44A8"/>
    <w:rsid w:val="002C5FD9"/>
    <w:rsid w:val="002D02C5"/>
    <w:rsid w:val="002D21FD"/>
    <w:rsid w:val="002D4910"/>
    <w:rsid w:val="002D53B1"/>
    <w:rsid w:val="002D6228"/>
    <w:rsid w:val="002D7216"/>
    <w:rsid w:val="002E13FC"/>
    <w:rsid w:val="002E1ACC"/>
    <w:rsid w:val="002E2DE2"/>
    <w:rsid w:val="002E3DBE"/>
    <w:rsid w:val="002E5559"/>
    <w:rsid w:val="002F156B"/>
    <w:rsid w:val="002F236D"/>
    <w:rsid w:val="002F41F0"/>
    <w:rsid w:val="002F4C9E"/>
    <w:rsid w:val="002F58A7"/>
    <w:rsid w:val="00301819"/>
    <w:rsid w:val="0030198D"/>
    <w:rsid w:val="00301FD5"/>
    <w:rsid w:val="003035DB"/>
    <w:rsid w:val="0030471F"/>
    <w:rsid w:val="00310E6E"/>
    <w:rsid w:val="003130EB"/>
    <w:rsid w:val="003138D9"/>
    <w:rsid w:val="00313C4E"/>
    <w:rsid w:val="00314156"/>
    <w:rsid w:val="003141F9"/>
    <w:rsid w:val="00317492"/>
    <w:rsid w:val="0032006D"/>
    <w:rsid w:val="00321EC5"/>
    <w:rsid w:val="003222A7"/>
    <w:rsid w:val="003268D5"/>
    <w:rsid w:val="00327D42"/>
    <w:rsid w:val="003336E0"/>
    <w:rsid w:val="003347D8"/>
    <w:rsid w:val="00335790"/>
    <w:rsid w:val="00335E3B"/>
    <w:rsid w:val="00335FEB"/>
    <w:rsid w:val="00340E92"/>
    <w:rsid w:val="003414FE"/>
    <w:rsid w:val="00341CDB"/>
    <w:rsid w:val="003433D3"/>
    <w:rsid w:val="00343863"/>
    <w:rsid w:val="003467E1"/>
    <w:rsid w:val="00347D3F"/>
    <w:rsid w:val="003504D0"/>
    <w:rsid w:val="00354726"/>
    <w:rsid w:val="003602B2"/>
    <w:rsid w:val="003613C4"/>
    <w:rsid w:val="00363B71"/>
    <w:rsid w:val="0036654F"/>
    <w:rsid w:val="00370269"/>
    <w:rsid w:val="003720C4"/>
    <w:rsid w:val="00376D3F"/>
    <w:rsid w:val="00381243"/>
    <w:rsid w:val="00381FCF"/>
    <w:rsid w:val="003832EE"/>
    <w:rsid w:val="003840FD"/>
    <w:rsid w:val="00384E74"/>
    <w:rsid w:val="00385432"/>
    <w:rsid w:val="00390DB3"/>
    <w:rsid w:val="00391214"/>
    <w:rsid w:val="00391D79"/>
    <w:rsid w:val="0039363B"/>
    <w:rsid w:val="00393DA8"/>
    <w:rsid w:val="00393EC3"/>
    <w:rsid w:val="00394D45"/>
    <w:rsid w:val="003955A9"/>
    <w:rsid w:val="0039590A"/>
    <w:rsid w:val="003963F8"/>
    <w:rsid w:val="00396600"/>
    <w:rsid w:val="003A4729"/>
    <w:rsid w:val="003A5625"/>
    <w:rsid w:val="003B024F"/>
    <w:rsid w:val="003B0CB7"/>
    <w:rsid w:val="003B48F1"/>
    <w:rsid w:val="003B52E3"/>
    <w:rsid w:val="003B7A30"/>
    <w:rsid w:val="003C00E9"/>
    <w:rsid w:val="003C1554"/>
    <w:rsid w:val="003C19D8"/>
    <w:rsid w:val="003C27D6"/>
    <w:rsid w:val="003C3ADB"/>
    <w:rsid w:val="003C3D38"/>
    <w:rsid w:val="003C4D8A"/>
    <w:rsid w:val="003C7F78"/>
    <w:rsid w:val="003D0443"/>
    <w:rsid w:val="003D078B"/>
    <w:rsid w:val="003D45CE"/>
    <w:rsid w:val="003D4C3E"/>
    <w:rsid w:val="003D575E"/>
    <w:rsid w:val="003D6BD5"/>
    <w:rsid w:val="003D7F46"/>
    <w:rsid w:val="003D7FA4"/>
    <w:rsid w:val="003E4345"/>
    <w:rsid w:val="003E7254"/>
    <w:rsid w:val="003E7A3A"/>
    <w:rsid w:val="003F0404"/>
    <w:rsid w:val="003F20BF"/>
    <w:rsid w:val="003F33F0"/>
    <w:rsid w:val="003F5288"/>
    <w:rsid w:val="003F59CA"/>
    <w:rsid w:val="003F7A1F"/>
    <w:rsid w:val="004001A4"/>
    <w:rsid w:val="00400547"/>
    <w:rsid w:val="00401ECF"/>
    <w:rsid w:val="004038FF"/>
    <w:rsid w:val="004047A4"/>
    <w:rsid w:val="004074F9"/>
    <w:rsid w:val="00407C9A"/>
    <w:rsid w:val="004115FC"/>
    <w:rsid w:val="00411FA6"/>
    <w:rsid w:val="00412546"/>
    <w:rsid w:val="00412AC5"/>
    <w:rsid w:val="00412CF8"/>
    <w:rsid w:val="00412D15"/>
    <w:rsid w:val="00416BAD"/>
    <w:rsid w:val="00420CDD"/>
    <w:rsid w:val="00424B07"/>
    <w:rsid w:val="0043482E"/>
    <w:rsid w:val="004426F4"/>
    <w:rsid w:val="00443C75"/>
    <w:rsid w:val="00443F07"/>
    <w:rsid w:val="00444719"/>
    <w:rsid w:val="00444D6B"/>
    <w:rsid w:val="004465FB"/>
    <w:rsid w:val="00446CD2"/>
    <w:rsid w:val="0044731C"/>
    <w:rsid w:val="00451528"/>
    <w:rsid w:val="00453F98"/>
    <w:rsid w:val="004540C8"/>
    <w:rsid w:val="004579C8"/>
    <w:rsid w:val="00457A0E"/>
    <w:rsid w:val="004635EA"/>
    <w:rsid w:val="00464480"/>
    <w:rsid w:val="00465EAE"/>
    <w:rsid w:val="00466A9B"/>
    <w:rsid w:val="004676C9"/>
    <w:rsid w:val="004676D7"/>
    <w:rsid w:val="00467FBF"/>
    <w:rsid w:val="0047139C"/>
    <w:rsid w:val="00473171"/>
    <w:rsid w:val="00475AB3"/>
    <w:rsid w:val="004767BD"/>
    <w:rsid w:val="00476C66"/>
    <w:rsid w:val="00480567"/>
    <w:rsid w:val="004865C4"/>
    <w:rsid w:val="0048691C"/>
    <w:rsid w:val="00487D7A"/>
    <w:rsid w:val="004902B9"/>
    <w:rsid w:val="004907F8"/>
    <w:rsid w:val="00490CAB"/>
    <w:rsid w:val="00491E55"/>
    <w:rsid w:val="00491F2E"/>
    <w:rsid w:val="00492450"/>
    <w:rsid w:val="0049280B"/>
    <w:rsid w:val="004938F1"/>
    <w:rsid w:val="004950FE"/>
    <w:rsid w:val="004956CE"/>
    <w:rsid w:val="004A0F0D"/>
    <w:rsid w:val="004A1A4F"/>
    <w:rsid w:val="004A2AB3"/>
    <w:rsid w:val="004A3299"/>
    <w:rsid w:val="004A43A1"/>
    <w:rsid w:val="004A47FE"/>
    <w:rsid w:val="004A4AD2"/>
    <w:rsid w:val="004A544B"/>
    <w:rsid w:val="004B01B5"/>
    <w:rsid w:val="004B021C"/>
    <w:rsid w:val="004B0F9C"/>
    <w:rsid w:val="004B0FA1"/>
    <w:rsid w:val="004B4452"/>
    <w:rsid w:val="004B4B8C"/>
    <w:rsid w:val="004B5521"/>
    <w:rsid w:val="004B5678"/>
    <w:rsid w:val="004B5974"/>
    <w:rsid w:val="004B5E17"/>
    <w:rsid w:val="004B7F2D"/>
    <w:rsid w:val="004C1AD4"/>
    <w:rsid w:val="004C4020"/>
    <w:rsid w:val="004C4EB0"/>
    <w:rsid w:val="004C6CAB"/>
    <w:rsid w:val="004D09BE"/>
    <w:rsid w:val="004D1A31"/>
    <w:rsid w:val="004D2FAD"/>
    <w:rsid w:val="004D6398"/>
    <w:rsid w:val="004D6770"/>
    <w:rsid w:val="004E2438"/>
    <w:rsid w:val="004E343A"/>
    <w:rsid w:val="004E429F"/>
    <w:rsid w:val="004E5F13"/>
    <w:rsid w:val="004E6143"/>
    <w:rsid w:val="004E793E"/>
    <w:rsid w:val="004E7D1D"/>
    <w:rsid w:val="004F66EE"/>
    <w:rsid w:val="0050156D"/>
    <w:rsid w:val="005020E8"/>
    <w:rsid w:val="005023A1"/>
    <w:rsid w:val="005026B8"/>
    <w:rsid w:val="005043C0"/>
    <w:rsid w:val="0050678A"/>
    <w:rsid w:val="005128BC"/>
    <w:rsid w:val="00513031"/>
    <w:rsid w:val="005136B4"/>
    <w:rsid w:val="0051418A"/>
    <w:rsid w:val="005143D0"/>
    <w:rsid w:val="0051449F"/>
    <w:rsid w:val="005144FE"/>
    <w:rsid w:val="00514503"/>
    <w:rsid w:val="00514EFA"/>
    <w:rsid w:val="005157FE"/>
    <w:rsid w:val="00515A5D"/>
    <w:rsid w:val="0051670B"/>
    <w:rsid w:val="00516722"/>
    <w:rsid w:val="0052171F"/>
    <w:rsid w:val="00522953"/>
    <w:rsid w:val="0052305C"/>
    <w:rsid w:val="00523575"/>
    <w:rsid w:val="00524AA6"/>
    <w:rsid w:val="0052627E"/>
    <w:rsid w:val="00531AB5"/>
    <w:rsid w:val="00534494"/>
    <w:rsid w:val="005347A3"/>
    <w:rsid w:val="00537541"/>
    <w:rsid w:val="00540490"/>
    <w:rsid w:val="0054089C"/>
    <w:rsid w:val="005420BF"/>
    <w:rsid w:val="0054330D"/>
    <w:rsid w:val="005434E4"/>
    <w:rsid w:val="005436F2"/>
    <w:rsid w:val="00543AB1"/>
    <w:rsid w:val="00544356"/>
    <w:rsid w:val="00544BD7"/>
    <w:rsid w:val="005452C6"/>
    <w:rsid w:val="00547634"/>
    <w:rsid w:val="00555E6B"/>
    <w:rsid w:val="005569D3"/>
    <w:rsid w:val="00560EBA"/>
    <w:rsid w:val="00561429"/>
    <w:rsid w:val="00563077"/>
    <w:rsid w:val="00563C15"/>
    <w:rsid w:val="0056419C"/>
    <w:rsid w:val="005652BB"/>
    <w:rsid w:val="00566722"/>
    <w:rsid w:val="00566BEE"/>
    <w:rsid w:val="00573AC2"/>
    <w:rsid w:val="00573D7C"/>
    <w:rsid w:val="00573DA2"/>
    <w:rsid w:val="0058023A"/>
    <w:rsid w:val="00580EC5"/>
    <w:rsid w:val="005858FA"/>
    <w:rsid w:val="00586AC7"/>
    <w:rsid w:val="00587FD0"/>
    <w:rsid w:val="00590AFB"/>
    <w:rsid w:val="00591EB8"/>
    <w:rsid w:val="00593706"/>
    <w:rsid w:val="0059468B"/>
    <w:rsid w:val="00594E2D"/>
    <w:rsid w:val="00595793"/>
    <w:rsid w:val="0059680F"/>
    <w:rsid w:val="00597E57"/>
    <w:rsid w:val="005A30E3"/>
    <w:rsid w:val="005A3438"/>
    <w:rsid w:val="005A70ED"/>
    <w:rsid w:val="005A7C25"/>
    <w:rsid w:val="005B076D"/>
    <w:rsid w:val="005B196B"/>
    <w:rsid w:val="005B1FD5"/>
    <w:rsid w:val="005B3BE7"/>
    <w:rsid w:val="005B4E29"/>
    <w:rsid w:val="005B5666"/>
    <w:rsid w:val="005B5B32"/>
    <w:rsid w:val="005B6AEF"/>
    <w:rsid w:val="005B7BFF"/>
    <w:rsid w:val="005C0C15"/>
    <w:rsid w:val="005C5F3D"/>
    <w:rsid w:val="005D0114"/>
    <w:rsid w:val="005D0220"/>
    <w:rsid w:val="005D1900"/>
    <w:rsid w:val="005D3693"/>
    <w:rsid w:val="005D5AF4"/>
    <w:rsid w:val="005E06FD"/>
    <w:rsid w:val="005E0B61"/>
    <w:rsid w:val="005E0CF5"/>
    <w:rsid w:val="005E0FE3"/>
    <w:rsid w:val="005E2B17"/>
    <w:rsid w:val="005E6E31"/>
    <w:rsid w:val="005E77EA"/>
    <w:rsid w:val="005F5754"/>
    <w:rsid w:val="005F6785"/>
    <w:rsid w:val="005F72B3"/>
    <w:rsid w:val="006000B3"/>
    <w:rsid w:val="00600966"/>
    <w:rsid w:val="00601F9D"/>
    <w:rsid w:val="006027FE"/>
    <w:rsid w:val="00602862"/>
    <w:rsid w:val="00603DC7"/>
    <w:rsid w:val="00605082"/>
    <w:rsid w:val="006053C1"/>
    <w:rsid w:val="00607EF7"/>
    <w:rsid w:val="00612E08"/>
    <w:rsid w:val="00612F64"/>
    <w:rsid w:val="00617BF6"/>
    <w:rsid w:val="00619574"/>
    <w:rsid w:val="00623D97"/>
    <w:rsid w:val="00623E4D"/>
    <w:rsid w:val="0062419C"/>
    <w:rsid w:val="0062426A"/>
    <w:rsid w:val="006314F6"/>
    <w:rsid w:val="006317F5"/>
    <w:rsid w:val="00633544"/>
    <w:rsid w:val="00635EC7"/>
    <w:rsid w:val="00636B61"/>
    <w:rsid w:val="00637D6D"/>
    <w:rsid w:val="00640478"/>
    <w:rsid w:val="006408C6"/>
    <w:rsid w:val="006443A6"/>
    <w:rsid w:val="00645038"/>
    <w:rsid w:val="006451FD"/>
    <w:rsid w:val="006472D3"/>
    <w:rsid w:val="00647A59"/>
    <w:rsid w:val="00652E89"/>
    <w:rsid w:val="006537CB"/>
    <w:rsid w:val="0065418F"/>
    <w:rsid w:val="0065428B"/>
    <w:rsid w:val="00655458"/>
    <w:rsid w:val="00657B16"/>
    <w:rsid w:val="00657DC2"/>
    <w:rsid w:val="00660EBE"/>
    <w:rsid w:val="006616D6"/>
    <w:rsid w:val="00661A51"/>
    <w:rsid w:val="00662D0E"/>
    <w:rsid w:val="00663929"/>
    <w:rsid w:val="00664E7A"/>
    <w:rsid w:val="006652DE"/>
    <w:rsid w:val="00665516"/>
    <w:rsid w:val="0066613A"/>
    <w:rsid w:val="0066734E"/>
    <w:rsid w:val="00670941"/>
    <w:rsid w:val="00670A43"/>
    <w:rsid w:val="0067121B"/>
    <w:rsid w:val="0067126D"/>
    <w:rsid w:val="006727E5"/>
    <w:rsid w:val="006749F4"/>
    <w:rsid w:val="006753D1"/>
    <w:rsid w:val="00675AFF"/>
    <w:rsid w:val="00676468"/>
    <w:rsid w:val="00676AC7"/>
    <w:rsid w:val="00677785"/>
    <w:rsid w:val="00677A34"/>
    <w:rsid w:val="00680003"/>
    <w:rsid w:val="006802CB"/>
    <w:rsid w:val="00680A31"/>
    <w:rsid w:val="00680B26"/>
    <w:rsid w:val="00680CAF"/>
    <w:rsid w:val="006811C6"/>
    <w:rsid w:val="00682ED2"/>
    <w:rsid w:val="00684922"/>
    <w:rsid w:val="0069095F"/>
    <w:rsid w:val="00694854"/>
    <w:rsid w:val="006956EC"/>
    <w:rsid w:val="00697251"/>
    <w:rsid w:val="006A009A"/>
    <w:rsid w:val="006A08E9"/>
    <w:rsid w:val="006A43F8"/>
    <w:rsid w:val="006A4491"/>
    <w:rsid w:val="006A449E"/>
    <w:rsid w:val="006A5484"/>
    <w:rsid w:val="006A58F6"/>
    <w:rsid w:val="006A64F1"/>
    <w:rsid w:val="006B5057"/>
    <w:rsid w:val="006B50AA"/>
    <w:rsid w:val="006B5EED"/>
    <w:rsid w:val="006C00B6"/>
    <w:rsid w:val="006C1525"/>
    <w:rsid w:val="006C229F"/>
    <w:rsid w:val="006C34AE"/>
    <w:rsid w:val="006C3C9A"/>
    <w:rsid w:val="006C3F9C"/>
    <w:rsid w:val="006C57DA"/>
    <w:rsid w:val="006C659A"/>
    <w:rsid w:val="006D2E5C"/>
    <w:rsid w:val="006D33F1"/>
    <w:rsid w:val="006D3BB8"/>
    <w:rsid w:val="006D4396"/>
    <w:rsid w:val="006D68AB"/>
    <w:rsid w:val="006D724D"/>
    <w:rsid w:val="006D7C5C"/>
    <w:rsid w:val="006E012B"/>
    <w:rsid w:val="006E0F65"/>
    <w:rsid w:val="006E31E6"/>
    <w:rsid w:val="006E40D6"/>
    <w:rsid w:val="006E4D5A"/>
    <w:rsid w:val="006E6C49"/>
    <w:rsid w:val="006F1375"/>
    <w:rsid w:val="006F1FAB"/>
    <w:rsid w:val="006F2442"/>
    <w:rsid w:val="006F2FA2"/>
    <w:rsid w:val="006F55F5"/>
    <w:rsid w:val="006F78D1"/>
    <w:rsid w:val="006F7F95"/>
    <w:rsid w:val="00700563"/>
    <w:rsid w:val="0070130D"/>
    <w:rsid w:val="00701B3F"/>
    <w:rsid w:val="007028BA"/>
    <w:rsid w:val="00702AAC"/>
    <w:rsid w:val="00704DD6"/>
    <w:rsid w:val="0070557E"/>
    <w:rsid w:val="00714D89"/>
    <w:rsid w:val="00716426"/>
    <w:rsid w:val="00716483"/>
    <w:rsid w:val="007167B0"/>
    <w:rsid w:val="00720A76"/>
    <w:rsid w:val="00722E64"/>
    <w:rsid w:val="00724E2E"/>
    <w:rsid w:val="00724EE4"/>
    <w:rsid w:val="0072536B"/>
    <w:rsid w:val="0073291F"/>
    <w:rsid w:val="007340BA"/>
    <w:rsid w:val="00734E7C"/>
    <w:rsid w:val="007366F7"/>
    <w:rsid w:val="00736BE9"/>
    <w:rsid w:val="00737EAC"/>
    <w:rsid w:val="007402F1"/>
    <w:rsid w:val="00740B87"/>
    <w:rsid w:val="00742976"/>
    <w:rsid w:val="00743067"/>
    <w:rsid w:val="00745307"/>
    <w:rsid w:val="00745D6F"/>
    <w:rsid w:val="00745E04"/>
    <w:rsid w:val="007473F8"/>
    <w:rsid w:val="0075307B"/>
    <w:rsid w:val="007540CC"/>
    <w:rsid w:val="00754443"/>
    <w:rsid w:val="00755652"/>
    <w:rsid w:val="007574B4"/>
    <w:rsid w:val="00757700"/>
    <w:rsid w:val="00760216"/>
    <w:rsid w:val="00761EC3"/>
    <w:rsid w:val="00762BA6"/>
    <w:rsid w:val="00764428"/>
    <w:rsid w:val="0076463A"/>
    <w:rsid w:val="0076703D"/>
    <w:rsid w:val="007703AB"/>
    <w:rsid w:val="00770D70"/>
    <w:rsid w:val="00771673"/>
    <w:rsid w:val="00771AD4"/>
    <w:rsid w:val="00771B95"/>
    <w:rsid w:val="007721CB"/>
    <w:rsid w:val="00772358"/>
    <w:rsid w:val="00774B37"/>
    <w:rsid w:val="007751AD"/>
    <w:rsid w:val="007751E5"/>
    <w:rsid w:val="00776E59"/>
    <w:rsid w:val="00777007"/>
    <w:rsid w:val="0077740B"/>
    <w:rsid w:val="00781ADC"/>
    <w:rsid w:val="007823B0"/>
    <w:rsid w:val="0078292B"/>
    <w:rsid w:val="00786C15"/>
    <w:rsid w:val="0078718A"/>
    <w:rsid w:val="00791F3B"/>
    <w:rsid w:val="007921DD"/>
    <w:rsid w:val="007958DA"/>
    <w:rsid w:val="00795B7E"/>
    <w:rsid w:val="00795C56"/>
    <w:rsid w:val="00796043"/>
    <w:rsid w:val="0079665B"/>
    <w:rsid w:val="007976F8"/>
    <w:rsid w:val="007A0494"/>
    <w:rsid w:val="007A0EDD"/>
    <w:rsid w:val="007A1FAF"/>
    <w:rsid w:val="007A42D8"/>
    <w:rsid w:val="007A5163"/>
    <w:rsid w:val="007A7153"/>
    <w:rsid w:val="007A7C10"/>
    <w:rsid w:val="007B09C9"/>
    <w:rsid w:val="007B2E30"/>
    <w:rsid w:val="007B305E"/>
    <w:rsid w:val="007B358E"/>
    <w:rsid w:val="007B7FD0"/>
    <w:rsid w:val="007C02B5"/>
    <w:rsid w:val="007C1EF0"/>
    <w:rsid w:val="007C2D34"/>
    <w:rsid w:val="007C3D1D"/>
    <w:rsid w:val="007C3D61"/>
    <w:rsid w:val="007C4A25"/>
    <w:rsid w:val="007C64EE"/>
    <w:rsid w:val="007C6738"/>
    <w:rsid w:val="007D0C71"/>
    <w:rsid w:val="007D0CFA"/>
    <w:rsid w:val="007D38C7"/>
    <w:rsid w:val="007D7884"/>
    <w:rsid w:val="007E1A0F"/>
    <w:rsid w:val="007E1A48"/>
    <w:rsid w:val="007E2B2C"/>
    <w:rsid w:val="007E3039"/>
    <w:rsid w:val="007E3619"/>
    <w:rsid w:val="007E67EA"/>
    <w:rsid w:val="007F0332"/>
    <w:rsid w:val="007F1E37"/>
    <w:rsid w:val="007F2AEA"/>
    <w:rsid w:val="007F44CE"/>
    <w:rsid w:val="007F6BEF"/>
    <w:rsid w:val="0080053A"/>
    <w:rsid w:val="008024CD"/>
    <w:rsid w:val="00802793"/>
    <w:rsid w:val="00804D61"/>
    <w:rsid w:val="00805BD0"/>
    <w:rsid w:val="008101B9"/>
    <w:rsid w:val="00812DE3"/>
    <w:rsid w:val="0081345D"/>
    <w:rsid w:val="00813826"/>
    <w:rsid w:val="0081556C"/>
    <w:rsid w:val="00816A36"/>
    <w:rsid w:val="008176F6"/>
    <w:rsid w:val="00817BCD"/>
    <w:rsid w:val="008220BD"/>
    <w:rsid w:val="008237AA"/>
    <w:rsid w:val="00824BCD"/>
    <w:rsid w:val="00827489"/>
    <w:rsid w:val="008276DF"/>
    <w:rsid w:val="00830213"/>
    <w:rsid w:val="00830813"/>
    <w:rsid w:val="00830A3A"/>
    <w:rsid w:val="00831AC0"/>
    <w:rsid w:val="0083643F"/>
    <w:rsid w:val="008368FC"/>
    <w:rsid w:val="00837110"/>
    <w:rsid w:val="0084057F"/>
    <w:rsid w:val="00841F35"/>
    <w:rsid w:val="0084205F"/>
    <w:rsid w:val="0084228A"/>
    <w:rsid w:val="00844F52"/>
    <w:rsid w:val="0084647D"/>
    <w:rsid w:val="00846723"/>
    <w:rsid w:val="00850104"/>
    <w:rsid w:val="0085292D"/>
    <w:rsid w:val="0085452E"/>
    <w:rsid w:val="008558FA"/>
    <w:rsid w:val="00856C28"/>
    <w:rsid w:val="00860273"/>
    <w:rsid w:val="00862C7D"/>
    <w:rsid w:val="008704D8"/>
    <w:rsid w:val="00871278"/>
    <w:rsid w:val="00871843"/>
    <w:rsid w:val="00872342"/>
    <w:rsid w:val="00872DC4"/>
    <w:rsid w:val="00872F78"/>
    <w:rsid w:val="00873DD7"/>
    <w:rsid w:val="00875050"/>
    <w:rsid w:val="0087588C"/>
    <w:rsid w:val="008762EB"/>
    <w:rsid w:val="008771F0"/>
    <w:rsid w:val="00877697"/>
    <w:rsid w:val="00877CAD"/>
    <w:rsid w:val="008800D8"/>
    <w:rsid w:val="00880256"/>
    <w:rsid w:val="00880296"/>
    <w:rsid w:val="00880361"/>
    <w:rsid w:val="008819FA"/>
    <w:rsid w:val="00881B6E"/>
    <w:rsid w:val="00881C0A"/>
    <w:rsid w:val="00882C27"/>
    <w:rsid w:val="00883E1E"/>
    <w:rsid w:val="008854DF"/>
    <w:rsid w:val="00885750"/>
    <w:rsid w:val="00885D97"/>
    <w:rsid w:val="00887169"/>
    <w:rsid w:val="00890EA8"/>
    <w:rsid w:val="00892100"/>
    <w:rsid w:val="00892C15"/>
    <w:rsid w:val="00897D9F"/>
    <w:rsid w:val="008A1E31"/>
    <w:rsid w:val="008A46FC"/>
    <w:rsid w:val="008B17F0"/>
    <w:rsid w:val="008B1FE3"/>
    <w:rsid w:val="008B410B"/>
    <w:rsid w:val="008B4801"/>
    <w:rsid w:val="008B4825"/>
    <w:rsid w:val="008B4BD6"/>
    <w:rsid w:val="008C046F"/>
    <w:rsid w:val="008C312D"/>
    <w:rsid w:val="008C348D"/>
    <w:rsid w:val="008C6713"/>
    <w:rsid w:val="008C6CF5"/>
    <w:rsid w:val="008C6F7D"/>
    <w:rsid w:val="008C7F3A"/>
    <w:rsid w:val="008D1A04"/>
    <w:rsid w:val="008D2230"/>
    <w:rsid w:val="008D3977"/>
    <w:rsid w:val="008D48D8"/>
    <w:rsid w:val="008D5902"/>
    <w:rsid w:val="008D5C6D"/>
    <w:rsid w:val="008E180E"/>
    <w:rsid w:val="008E2D94"/>
    <w:rsid w:val="008E3ABD"/>
    <w:rsid w:val="008E4394"/>
    <w:rsid w:val="008E4A6D"/>
    <w:rsid w:val="008E52E7"/>
    <w:rsid w:val="008F1534"/>
    <w:rsid w:val="008F2D31"/>
    <w:rsid w:val="008F3CD5"/>
    <w:rsid w:val="008F440B"/>
    <w:rsid w:val="008F4985"/>
    <w:rsid w:val="008F6D03"/>
    <w:rsid w:val="0090058E"/>
    <w:rsid w:val="009011A4"/>
    <w:rsid w:val="00904DEE"/>
    <w:rsid w:val="009050A7"/>
    <w:rsid w:val="00912459"/>
    <w:rsid w:val="00912D20"/>
    <w:rsid w:val="00916848"/>
    <w:rsid w:val="00916C48"/>
    <w:rsid w:val="00917A6D"/>
    <w:rsid w:val="009222A4"/>
    <w:rsid w:val="00922FF2"/>
    <w:rsid w:val="00924DFE"/>
    <w:rsid w:val="009250BB"/>
    <w:rsid w:val="009256F0"/>
    <w:rsid w:val="00927C41"/>
    <w:rsid w:val="00931F5A"/>
    <w:rsid w:val="009325D6"/>
    <w:rsid w:val="009337E6"/>
    <w:rsid w:val="00933BBA"/>
    <w:rsid w:val="00933C8C"/>
    <w:rsid w:val="009346C9"/>
    <w:rsid w:val="0093536D"/>
    <w:rsid w:val="00935DD9"/>
    <w:rsid w:val="009376A8"/>
    <w:rsid w:val="009379CF"/>
    <w:rsid w:val="00942C32"/>
    <w:rsid w:val="00946344"/>
    <w:rsid w:val="009468A0"/>
    <w:rsid w:val="00947222"/>
    <w:rsid w:val="0094788B"/>
    <w:rsid w:val="009478CB"/>
    <w:rsid w:val="00950C22"/>
    <w:rsid w:val="0095195E"/>
    <w:rsid w:val="00953D33"/>
    <w:rsid w:val="00953F3A"/>
    <w:rsid w:val="009571CF"/>
    <w:rsid w:val="00960598"/>
    <w:rsid w:val="009606C4"/>
    <w:rsid w:val="00962516"/>
    <w:rsid w:val="00962661"/>
    <w:rsid w:val="00963AA3"/>
    <w:rsid w:val="00964209"/>
    <w:rsid w:val="00965394"/>
    <w:rsid w:val="00967647"/>
    <w:rsid w:val="00967D59"/>
    <w:rsid w:val="00970828"/>
    <w:rsid w:val="009718E4"/>
    <w:rsid w:val="00974E27"/>
    <w:rsid w:val="009756DA"/>
    <w:rsid w:val="00978FEA"/>
    <w:rsid w:val="00980057"/>
    <w:rsid w:val="009804F0"/>
    <w:rsid w:val="00980D65"/>
    <w:rsid w:val="009845C9"/>
    <w:rsid w:val="00984667"/>
    <w:rsid w:val="009915B3"/>
    <w:rsid w:val="0099185D"/>
    <w:rsid w:val="00994689"/>
    <w:rsid w:val="009954A5"/>
    <w:rsid w:val="0099768F"/>
    <w:rsid w:val="009A0FC6"/>
    <w:rsid w:val="009A1F64"/>
    <w:rsid w:val="009A776C"/>
    <w:rsid w:val="009A7C20"/>
    <w:rsid w:val="009B0EE1"/>
    <w:rsid w:val="009B1F7C"/>
    <w:rsid w:val="009B2C33"/>
    <w:rsid w:val="009B3AC8"/>
    <w:rsid w:val="009B4966"/>
    <w:rsid w:val="009B7152"/>
    <w:rsid w:val="009B7CD7"/>
    <w:rsid w:val="009C0FF4"/>
    <w:rsid w:val="009C1435"/>
    <w:rsid w:val="009C1561"/>
    <w:rsid w:val="009C16FA"/>
    <w:rsid w:val="009C2CB9"/>
    <w:rsid w:val="009C3C7B"/>
    <w:rsid w:val="009C44E1"/>
    <w:rsid w:val="009D29A9"/>
    <w:rsid w:val="009D2BEB"/>
    <w:rsid w:val="009D390D"/>
    <w:rsid w:val="009D428E"/>
    <w:rsid w:val="009D4576"/>
    <w:rsid w:val="009D4927"/>
    <w:rsid w:val="009D58CF"/>
    <w:rsid w:val="009D5DD0"/>
    <w:rsid w:val="009D6BFE"/>
    <w:rsid w:val="009D7856"/>
    <w:rsid w:val="009D7D15"/>
    <w:rsid w:val="009E142B"/>
    <w:rsid w:val="009E4548"/>
    <w:rsid w:val="009E478C"/>
    <w:rsid w:val="009E63EE"/>
    <w:rsid w:val="009E6CD7"/>
    <w:rsid w:val="009E765C"/>
    <w:rsid w:val="009E7AD3"/>
    <w:rsid w:val="009F1B46"/>
    <w:rsid w:val="009F3564"/>
    <w:rsid w:val="009F411C"/>
    <w:rsid w:val="009F59B5"/>
    <w:rsid w:val="009F61AE"/>
    <w:rsid w:val="00A00688"/>
    <w:rsid w:val="00A0072E"/>
    <w:rsid w:val="00A007E4"/>
    <w:rsid w:val="00A0118D"/>
    <w:rsid w:val="00A02D45"/>
    <w:rsid w:val="00A04DCF"/>
    <w:rsid w:val="00A05D26"/>
    <w:rsid w:val="00A06862"/>
    <w:rsid w:val="00A12D9B"/>
    <w:rsid w:val="00A1396B"/>
    <w:rsid w:val="00A146B8"/>
    <w:rsid w:val="00A16331"/>
    <w:rsid w:val="00A173E6"/>
    <w:rsid w:val="00A202B3"/>
    <w:rsid w:val="00A20CFE"/>
    <w:rsid w:val="00A21CD1"/>
    <w:rsid w:val="00A23EF0"/>
    <w:rsid w:val="00A2702A"/>
    <w:rsid w:val="00A27756"/>
    <w:rsid w:val="00A278F1"/>
    <w:rsid w:val="00A30F53"/>
    <w:rsid w:val="00A3101D"/>
    <w:rsid w:val="00A32CFF"/>
    <w:rsid w:val="00A3316A"/>
    <w:rsid w:val="00A3481F"/>
    <w:rsid w:val="00A362E6"/>
    <w:rsid w:val="00A36693"/>
    <w:rsid w:val="00A36F73"/>
    <w:rsid w:val="00A41D72"/>
    <w:rsid w:val="00A463A1"/>
    <w:rsid w:val="00A5282B"/>
    <w:rsid w:val="00A55BBA"/>
    <w:rsid w:val="00A569BE"/>
    <w:rsid w:val="00A56E1D"/>
    <w:rsid w:val="00A5759C"/>
    <w:rsid w:val="00A61DA6"/>
    <w:rsid w:val="00A6573A"/>
    <w:rsid w:val="00A6612A"/>
    <w:rsid w:val="00A67B1A"/>
    <w:rsid w:val="00A70A81"/>
    <w:rsid w:val="00A7115C"/>
    <w:rsid w:val="00A76B6A"/>
    <w:rsid w:val="00A77869"/>
    <w:rsid w:val="00A77DAF"/>
    <w:rsid w:val="00A77F90"/>
    <w:rsid w:val="00A83032"/>
    <w:rsid w:val="00A83A6A"/>
    <w:rsid w:val="00A83CDC"/>
    <w:rsid w:val="00A91EA8"/>
    <w:rsid w:val="00A92817"/>
    <w:rsid w:val="00A93E79"/>
    <w:rsid w:val="00A95343"/>
    <w:rsid w:val="00A95F34"/>
    <w:rsid w:val="00AA02B7"/>
    <w:rsid w:val="00AA0AA5"/>
    <w:rsid w:val="00AA0E29"/>
    <w:rsid w:val="00AA1264"/>
    <w:rsid w:val="00AA441C"/>
    <w:rsid w:val="00AA49ED"/>
    <w:rsid w:val="00AA60B6"/>
    <w:rsid w:val="00AB1BC9"/>
    <w:rsid w:val="00AB4654"/>
    <w:rsid w:val="00AB5115"/>
    <w:rsid w:val="00AB5405"/>
    <w:rsid w:val="00AB6007"/>
    <w:rsid w:val="00AB6835"/>
    <w:rsid w:val="00AB7A02"/>
    <w:rsid w:val="00AC1879"/>
    <w:rsid w:val="00AC3E70"/>
    <w:rsid w:val="00AC47B1"/>
    <w:rsid w:val="00AC4832"/>
    <w:rsid w:val="00AC4C81"/>
    <w:rsid w:val="00AC5C37"/>
    <w:rsid w:val="00AD2BDF"/>
    <w:rsid w:val="00AD2EB1"/>
    <w:rsid w:val="00AD4F0A"/>
    <w:rsid w:val="00AD6BA4"/>
    <w:rsid w:val="00AD7BCC"/>
    <w:rsid w:val="00AE0334"/>
    <w:rsid w:val="00AE0A3E"/>
    <w:rsid w:val="00AE1896"/>
    <w:rsid w:val="00AE2B33"/>
    <w:rsid w:val="00AE3773"/>
    <w:rsid w:val="00AE3DE0"/>
    <w:rsid w:val="00AE5429"/>
    <w:rsid w:val="00AE56BC"/>
    <w:rsid w:val="00AE5D82"/>
    <w:rsid w:val="00AE5DC1"/>
    <w:rsid w:val="00AE7687"/>
    <w:rsid w:val="00AF03B8"/>
    <w:rsid w:val="00AF40BF"/>
    <w:rsid w:val="00AF4303"/>
    <w:rsid w:val="00AF57EC"/>
    <w:rsid w:val="00AF5B50"/>
    <w:rsid w:val="00AF662B"/>
    <w:rsid w:val="00AF6773"/>
    <w:rsid w:val="00AF6CDC"/>
    <w:rsid w:val="00AF760C"/>
    <w:rsid w:val="00AF76DE"/>
    <w:rsid w:val="00AF7B63"/>
    <w:rsid w:val="00AF7DF8"/>
    <w:rsid w:val="00B00A05"/>
    <w:rsid w:val="00B0171A"/>
    <w:rsid w:val="00B01C62"/>
    <w:rsid w:val="00B01D06"/>
    <w:rsid w:val="00B0376B"/>
    <w:rsid w:val="00B0610B"/>
    <w:rsid w:val="00B07C9D"/>
    <w:rsid w:val="00B105AB"/>
    <w:rsid w:val="00B13223"/>
    <w:rsid w:val="00B14230"/>
    <w:rsid w:val="00B143AF"/>
    <w:rsid w:val="00B144AD"/>
    <w:rsid w:val="00B1454F"/>
    <w:rsid w:val="00B14D6B"/>
    <w:rsid w:val="00B15886"/>
    <w:rsid w:val="00B24B35"/>
    <w:rsid w:val="00B25C21"/>
    <w:rsid w:val="00B27653"/>
    <w:rsid w:val="00B276C8"/>
    <w:rsid w:val="00B27B1F"/>
    <w:rsid w:val="00B30457"/>
    <w:rsid w:val="00B31D71"/>
    <w:rsid w:val="00B32A14"/>
    <w:rsid w:val="00B32D6D"/>
    <w:rsid w:val="00B33068"/>
    <w:rsid w:val="00B33F13"/>
    <w:rsid w:val="00B34186"/>
    <w:rsid w:val="00B3456F"/>
    <w:rsid w:val="00B351A6"/>
    <w:rsid w:val="00B37637"/>
    <w:rsid w:val="00B43DEE"/>
    <w:rsid w:val="00B45573"/>
    <w:rsid w:val="00B461A0"/>
    <w:rsid w:val="00B5061D"/>
    <w:rsid w:val="00B5138C"/>
    <w:rsid w:val="00B51C7B"/>
    <w:rsid w:val="00B51E6C"/>
    <w:rsid w:val="00B5275A"/>
    <w:rsid w:val="00B53AD0"/>
    <w:rsid w:val="00B57B45"/>
    <w:rsid w:val="00B57D83"/>
    <w:rsid w:val="00B61273"/>
    <w:rsid w:val="00B63778"/>
    <w:rsid w:val="00B727AE"/>
    <w:rsid w:val="00B72A17"/>
    <w:rsid w:val="00B72ABD"/>
    <w:rsid w:val="00B73AD8"/>
    <w:rsid w:val="00B7511D"/>
    <w:rsid w:val="00B75964"/>
    <w:rsid w:val="00B761D1"/>
    <w:rsid w:val="00B80325"/>
    <w:rsid w:val="00B80596"/>
    <w:rsid w:val="00B81570"/>
    <w:rsid w:val="00B82886"/>
    <w:rsid w:val="00B82DD6"/>
    <w:rsid w:val="00B84426"/>
    <w:rsid w:val="00B8526D"/>
    <w:rsid w:val="00B855C7"/>
    <w:rsid w:val="00B86629"/>
    <w:rsid w:val="00B8791B"/>
    <w:rsid w:val="00B92F25"/>
    <w:rsid w:val="00B9384B"/>
    <w:rsid w:val="00B9595A"/>
    <w:rsid w:val="00B96003"/>
    <w:rsid w:val="00B96B48"/>
    <w:rsid w:val="00BA0775"/>
    <w:rsid w:val="00BA0BDE"/>
    <w:rsid w:val="00BA1415"/>
    <w:rsid w:val="00BA18C4"/>
    <w:rsid w:val="00BA224D"/>
    <w:rsid w:val="00BA3776"/>
    <w:rsid w:val="00BA3F46"/>
    <w:rsid w:val="00BA5C25"/>
    <w:rsid w:val="00BA7457"/>
    <w:rsid w:val="00BA7561"/>
    <w:rsid w:val="00BB18C4"/>
    <w:rsid w:val="00BB22B8"/>
    <w:rsid w:val="00BB2AF5"/>
    <w:rsid w:val="00BB3C6B"/>
    <w:rsid w:val="00BB4273"/>
    <w:rsid w:val="00BB4738"/>
    <w:rsid w:val="00BB4F27"/>
    <w:rsid w:val="00BC0331"/>
    <w:rsid w:val="00BC07B2"/>
    <w:rsid w:val="00BC2F69"/>
    <w:rsid w:val="00BC408A"/>
    <w:rsid w:val="00BC75FC"/>
    <w:rsid w:val="00BD000F"/>
    <w:rsid w:val="00BD0127"/>
    <w:rsid w:val="00BD055C"/>
    <w:rsid w:val="00BD15FF"/>
    <w:rsid w:val="00BD378F"/>
    <w:rsid w:val="00BD3B34"/>
    <w:rsid w:val="00BD3D03"/>
    <w:rsid w:val="00BD74A2"/>
    <w:rsid w:val="00BE154A"/>
    <w:rsid w:val="00BE3FFF"/>
    <w:rsid w:val="00BE4243"/>
    <w:rsid w:val="00BE43F1"/>
    <w:rsid w:val="00BE545B"/>
    <w:rsid w:val="00BE7ADE"/>
    <w:rsid w:val="00BF093C"/>
    <w:rsid w:val="00BF1321"/>
    <w:rsid w:val="00BF2E79"/>
    <w:rsid w:val="00BF38D2"/>
    <w:rsid w:val="00BF56AB"/>
    <w:rsid w:val="00BF6001"/>
    <w:rsid w:val="00BF6D66"/>
    <w:rsid w:val="00BF77B2"/>
    <w:rsid w:val="00BF7D33"/>
    <w:rsid w:val="00C011D8"/>
    <w:rsid w:val="00C02BEA"/>
    <w:rsid w:val="00C0383C"/>
    <w:rsid w:val="00C043B6"/>
    <w:rsid w:val="00C05393"/>
    <w:rsid w:val="00C06962"/>
    <w:rsid w:val="00C105B0"/>
    <w:rsid w:val="00C10992"/>
    <w:rsid w:val="00C10C66"/>
    <w:rsid w:val="00C11D3B"/>
    <w:rsid w:val="00C13267"/>
    <w:rsid w:val="00C1357F"/>
    <w:rsid w:val="00C135EC"/>
    <w:rsid w:val="00C13AE6"/>
    <w:rsid w:val="00C14B9B"/>
    <w:rsid w:val="00C1500D"/>
    <w:rsid w:val="00C1505F"/>
    <w:rsid w:val="00C16726"/>
    <w:rsid w:val="00C17253"/>
    <w:rsid w:val="00C173D4"/>
    <w:rsid w:val="00C20936"/>
    <w:rsid w:val="00C21B14"/>
    <w:rsid w:val="00C23FD8"/>
    <w:rsid w:val="00C24AB5"/>
    <w:rsid w:val="00C26EC3"/>
    <w:rsid w:val="00C2709F"/>
    <w:rsid w:val="00C330B7"/>
    <w:rsid w:val="00C34759"/>
    <w:rsid w:val="00C3586A"/>
    <w:rsid w:val="00C360AE"/>
    <w:rsid w:val="00C41A2B"/>
    <w:rsid w:val="00C429EF"/>
    <w:rsid w:val="00C442F7"/>
    <w:rsid w:val="00C447ED"/>
    <w:rsid w:val="00C44D40"/>
    <w:rsid w:val="00C474F3"/>
    <w:rsid w:val="00C47899"/>
    <w:rsid w:val="00C47AE0"/>
    <w:rsid w:val="00C53EFF"/>
    <w:rsid w:val="00C55023"/>
    <w:rsid w:val="00C552D3"/>
    <w:rsid w:val="00C557A3"/>
    <w:rsid w:val="00C57A49"/>
    <w:rsid w:val="00C61279"/>
    <w:rsid w:val="00C61E20"/>
    <w:rsid w:val="00C62B0C"/>
    <w:rsid w:val="00C655AB"/>
    <w:rsid w:val="00C66A2B"/>
    <w:rsid w:val="00C679E6"/>
    <w:rsid w:val="00C67E9F"/>
    <w:rsid w:val="00C67F6F"/>
    <w:rsid w:val="00C701B9"/>
    <w:rsid w:val="00C7213F"/>
    <w:rsid w:val="00C72613"/>
    <w:rsid w:val="00C7309A"/>
    <w:rsid w:val="00C76908"/>
    <w:rsid w:val="00C800B2"/>
    <w:rsid w:val="00C81058"/>
    <w:rsid w:val="00C8105F"/>
    <w:rsid w:val="00C8114C"/>
    <w:rsid w:val="00C82D07"/>
    <w:rsid w:val="00C82DF2"/>
    <w:rsid w:val="00C8391C"/>
    <w:rsid w:val="00C86558"/>
    <w:rsid w:val="00C87D18"/>
    <w:rsid w:val="00C915DF"/>
    <w:rsid w:val="00C91C07"/>
    <w:rsid w:val="00C922C2"/>
    <w:rsid w:val="00C931B7"/>
    <w:rsid w:val="00C9337A"/>
    <w:rsid w:val="00C93CE9"/>
    <w:rsid w:val="00C9506E"/>
    <w:rsid w:val="00CA0D56"/>
    <w:rsid w:val="00CA18AA"/>
    <w:rsid w:val="00CA407B"/>
    <w:rsid w:val="00CA4464"/>
    <w:rsid w:val="00CA4A7E"/>
    <w:rsid w:val="00CA6CF6"/>
    <w:rsid w:val="00CA7B42"/>
    <w:rsid w:val="00CB21E8"/>
    <w:rsid w:val="00CB29B4"/>
    <w:rsid w:val="00CB2DCF"/>
    <w:rsid w:val="00CB32CD"/>
    <w:rsid w:val="00CB38EC"/>
    <w:rsid w:val="00CB3A8F"/>
    <w:rsid w:val="00CB451D"/>
    <w:rsid w:val="00CB50DF"/>
    <w:rsid w:val="00CB55C1"/>
    <w:rsid w:val="00CB5F4E"/>
    <w:rsid w:val="00CB7782"/>
    <w:rsid w:val="00CC055E"/>
    <w:rsid w:val="00CC1DCF"/>
    <w:rsid w:val="00CC348D"/>
    <w:rsid w:val="00CC4081"/>
    <w:rsid w:val="00CC65DD"/>
    <w:rsid w:val="00CC70AA"/>
    <w:rsid w:val="00CD21A7"/>
    <w:rsid w:val="00CD2E98"/>
    <w:rsid w:val="00CD3436"/>
    <w:rsid w:val="00CD5599"/>
    <w:rsid w:val="00CE07CD"/>
    <w:rsid w:val="00CE11C4"/>
    <w:rsid w:val="00CE1FF7"/>
    <w:rsid w:val="00CE2FED"/>
    <w:rsid w:val="00CE322B"/>
    <w:rsid w:val="00CF1F2A"/>
    <w:rsid w:val="00CF2941"/>
    <w:rsid w:val="00CF48FF"/>
    <w:rsid w:val="00CF59DD"/>
    <w:rsid w:val="00CF5D9C"/>
    <w:rsid w:val="00CF60DB"/>
    <w:rsid w:val="00D006B0"/>
    <w:rsid w:val="00D02C7D"/>
    <w:rsid w:val="00D03651"/>
    <w:rsid w:val="00D06FB6"/>
    <w:rsid w:val="00D109B9"/>
    <w:rsid w:val="00D10DB3"/>
    <w:rsid w:val="00D1296D"/>
    <w:rsid w:val="00D14522"/>
    <w:rsid w:val="00D15DA9"/>
    <w:rsid w:val="00D20198"/>
    <w:rsid w:val="00D21838"/>
    <w:rsid w:val="00D237B8"/>
    <w:rsid w:val="00D24F5C"/>
    <w:rsid w:val="00D264F5"/>
    <w:rsid w:val="00D3261D"/>
    <w:rsid w:val="00D32AE5"/>
    <w:rsid w:val="00D32ECD"/>
    <w:rsid w:val="00D33025"/>
    <w:rsid w:val="00D35195"/>
    <w:rsid w:val="00D36C67"/>
    <w:rsid w:val="00D422B6"/>
    <w:rsid w:val="00D425AE"/>
    <w:rsid w:val="00D442F2"/>
    <w:rsid w:val="00D47E57"/>
    <w:rsid w:val="00D527BB"/>
    <w:rsid w:val="00D52857"/>
    <w:rsid w:val="00D54175"/>
    <w:rsid w:val="00D54F3B"/>
    <w:rsid w:val="00D55CF5"/>
    <w:rsid w:val="00D57F3D"/>
    <w:rsid w:val="00D613C4"/>
    <w:rsid w:val="00D62986"/>
    <w:rsid w:val="00D65E6E"/>
    <w:rsid w:val="00D6643E"/>
    <w:rsid w:val="00D67648"/>
    <w:rsid w:val="00D72C97"/>
    <w:rsid w:val="00D75C05"/>
    <w:rsid w:val="00D77334"/>
    <w:rsid w:val="00D80256"/>
    <w:rsid w:val="00D815D2"/>
    <w:rsid w:val="00D81CB1"/>
    <w:rsid w:val="00D823E5"/>
    <w:rsid w:val="00D85025"/>
    <w:rsid w:val="00D903CA"/>
    <w:rsid w:val="00D907CB"/>
    <w:rsid w:val="00D90A12"/>
    <w:rsid w:val="00D92357"/>
    <w:rsid w:val="00D92F07"/>
    <w:rsid w:val="00D92F65"/>
    <w:rsid w:val="00D930E6"/>
    <w:rsid w:val="00D954AA"/>
    <w:rsid w:val="00DA0BD8"/>
    <w:rsid w:val="00DA2551"/>
    <w:rsid w:val="00DA43AD"/>
    <w:rsid w:val="00DA55C3"/>
    <w:rsid w:val="00DA5FF7"/>
    <w:rsid w:val="00DA71B6"/>
    <w:rsid w:val="00DB015F"/>
    <w:rsid w:val="00DB1523"/>
    <w:rsid w:val="00DB1824"/>
    <w:rsid w:val="00DB1BA6"/>
    <w:rsid w:val="00DB32DE"/>
    <w:rsid w:val="00DB49FC"/>
    <w:rsid w:val="00DC0B02"/>
    <w:rsid w:val="00DC11F8"/>
    <w:rsid w:val="00DC1751"/>
    <w:rsid w:val="00DC1EDC"/>
    <w:rsid w:val="00DC5629"/>
    <w:rsid w:val="00DD23CC"/>
    <w:rsid w:val="00DD2419"/>
    <w:rsid w:val="00DD250A"/>
    <w:rsid w:val="00DD30E5"/>
    <w:rsid w:val="00DD30FC"/>
    <w:rsid w:val="00DD379B"/>
    <w:rsid w:val="00DD443B"/>
    <w:rsid w:val="00DD6C4A"/>
    <w:rsid w:val="00DD7A40"/>
    <w:rsid w:val="00DE1702"/>
    <w:rsid w:val="00DE238B"/>
    <w:rsid w:val="00DE4718"/>
    <w:rsid w:val="00DE60B8"/>
    <w:rsid w:val="00DE7CF6"/>
    <w:rsid w:val="00DF1325"/>
    <w:rsid w:val="00DF389C"/>
    <w:rsid w:val="00DF6252"/>
    <w:rsid w:val="00DF791E"/>
    <w:rsid w:val="00DF7933"/>
    <w:rsid w:val="00E00108"/>
    <w:rsid w:val="00E00FA8"/>
    <w:rsid w:val="00E012E9"/>
    <w:rsid w:val="00E02F59"/>
    <w:rsid w:val="00E03D00"/>
    <w:rsid w:val="00E06A88"/>
    <w:rsid w:val="00E078C1"/>
    <w:rsid w:val="00E07CE5"/>
    <w:rsid w:val="00E07FFA"/>
    <w:rsid w:val="00E10508"/>
    <w:rsid w:val="00E11E15"/>
    <w:rsid w:val="00E121D6"/>
    <w:rsid w:val="00E16A77"/>
    <w:rsid w:val="00E2087C"/>
    <w:rsid w:val="00E21DEF"/>
    <w:rsid w:val="00E25710"/>
    <w:rsid w:val="00E27BE7"/>
    <w:rsid w:val="00E30012"/>
    <w:rsid w:val="00E347C7"/>
    <w:rsid w:val="00E366AE"/>
    <w:rsid w:val="00E36A94"/>
    <w:rsid w:val="00E36E29"/>
    <w:rsid w:val="00E37308"/>
    <w:rsid w:val="00E40938"/>
    <w:rsid w:val="00E41F82"/>
    <w:rsid w:val="00E4362D"/>
    <w:rsid w:val="00E44DF8"/>
    <w:rsid w:val="00E50960"/>
    <w:rsid w:val="00E51244"/>
    <w:rsid w:val="00E5178E"/>
    <w:rsid w:val="00E56007"/>
    <w:rsid w:val="00E56134"/>
    <w:rsid w:val="00E56448"/>
    <w:rsid w:val="00E60F4E"/>
    <w:rsid w:val="00E614BC"/>
    <w:rsid w:val="00E63558"/>
    <w:rsid w:val="00E64C4D"/>
    <w:rsid w:val="00E671C0"/>
    <w:rsid w:val="00E67E71"/>
    <w:rsid w:val="00E70A58"/>
    <w:rsid w:val="00E7167B"/>
    <w:rsid w:val="00E77976"/>
    <w:rsid w:val="00E82D56"/>
    <w:rsid w:val="00E845AC"/>
    <w:rsid w:val="00E8462E"/>
    <w:rsid w:val="00E9003C"/>
    <w:rsid w:val="00E9252E"/>
    <w:rsid w:val="00E9299A"/>
    <w:rsid w:val="00E92F56"/>
    <w:rsid w:val="00E933CC"/>
    <w:rsid w:val="00E93B48"/>
    <w:rsid w:val="00E979D8"/>
    <w:rsid w:val="00E97FEB"/>
    <w:rsid w:val="00EA0490"/>
    <w:rsid w:val="00EA0F93"/>
    <w:rsid w:val="00EA11FF"/>
    <w:rsid w:val="00EA3951"/>
    <w:rsid w:val="00EA3EA3"/>
    <w:rsid w:val="00EA56DE"/>
    <w:rsid w:val="00EA6F28"/>
    <w:rsid w:val="00EA7890"/>
    <w:rsid w:val="00EB09F7"/>
    <w:rsid w:val="00EB0E47"/>
    <w:rsid w:val="00EB1B01"/>
    <w:rsid w:val="00EB2F86"/>
    <w:rsid w:val="00EB2F89"/>
    <w:rsid w:val="00EB5C85"/>
    <w:rsid w:val="00EB795B"/>
    <w:rsid w:val="00EB7CD1"/>
    <w:rsid w:val="00EC0160"/>
    <w:rsid w:val="00EC2B33"/>
    <w:rsid w:val="00EC3751"/>
    <w:rsid w:val="00EC3FAD"/>
    <w:rsid w:val="00EC461D"/>
    <w:rsid w:val="00EC6928"/>
    <w:rsid w:val="00ED1BCC"/>
    <w:rsid w:val="00ED294F"/>
    <w:rsid w:val="00ED3B6A"/>
    <w:rsid w:val="00ED5175"/>
    <w:rsid w:val="00ED5D8A"/>
    <w:rsid w:val="00ED7285"/>
    <w:rsid w:val="00ED7845"/>
    <w:rsid w:val="00EE2D4D"/>
    <w:rsid w:val="00EE33B0"/>
    <w:rsid w:val="00EE3DC9"/>
    <w:rsid w:val="00EE548D"/>
    <w:rsid w:val="00EE6989"/>
    <w:rsid w:val="00EE75DF"/>
    <w:rsid w:val="00EF2278"/>
    <w:rsid w:val="00EF2322"/>
    <w:rsid w:val="00EF269E"/>
    <w:rsid w:val="00EF2909"/>
    <w:rsid w:val="00EF3642"/>
    <w:rsid w:val="00EF3EC6"/>
    <w:rsid w:val="00EF5B38"/>
    <w:rsid w:val="00EF5EBB"/>
    <w:rsid w:val="00F01097"/>
    <w:rsid w:val="00F01D10"/>
    <w:rsid w:val="00F04A2C"/>
    <w:rsid w:val="00F0595E"/>
    <w:rsid w:val="00F1120C"/>
    <w:rsid w:val="00F12BE6"/>
    <w:rsid w:val="00F1420A"/>
    <w:rsid w:val="00F143A3"/>
    <w:rsid w:val="00F14453"/>
    <w:rsid w:val="00F14DB5"/>
    <w:rsid w:val="00F14F48"/>
    <w:rsid w:val="00F14F8D"/>
    <w:rsid w:val="00F16768"/>
    <w:rsid w:val="00F16812"/>
    <w:rsid w:val="00F16A04"/>
    <w:rsid w:val="00F20D35"/>
    <w:rsid w:val="00F217E0"/>
    <w:rsid w:val="00F22C9F"/>
    <w:rsid w:val="00F23673"/>
    <w:rsid w:val="00F27B22"/>
    <w:rsid w:val="00F32409"/>
    <w:rsid w:val="00F33F3C"/>
    <w:rsid w:val="00F36057"/>
    <w:rsid w:val="00F36812"/>
    <w:rsid w:val="00F37370"/>
    <w:rsid w:val="00F37B46"/>
    <w:rsid w:val="00F41BB1"/>
    <w:rsid w:val="00F427C4"/>
    <w:rsid w:val="00F42D36"/>
    <w:rsid w:val="00F4393C"/>
    <w:rsid w:val="00F443EB"/>
    <w:rsid w:val="00F47423"/>
    <w:rsid w:val="00F505B2"/>
    <w:rsid w:val="00F50610"/>
    <w:rsid w:val="00F51690"/>
    <w:rsid w:val="00F51766"/>
    <w:rsid w:val="00F52A82"/>
    <w:rsid w:val="00F5465F"/>
    <w:rsid w:val="00F60D59"/>
    <w:rsid w:val="00F62147"/>
    <w:rsid w:val="00F62700"/>
    <w:rsid w:val="00F63B92"/>
    <w:rsid w:val="00F648F7"/>
    <w:rsid w:val="00F701E4"/>
    <w:rsid w:val="00F73CFB"/>
    <w:rsid w:val="00F77E5F"/>
    <w:rsid w:val="00F8144F"/>
    <w:rsid w:val="00F837C4"/>
    <w:rsid w:val="00F83DD0"/>
    <w:rsid w:val="00F85C88"/>
    <w:rsid w:val="00F85F3E"/>
    <w:rsid w:val="00F86683"/>
    <w:rsid w:val="00F87805"/>
    <w:rsid w:val="00F87AD7"/>
    <w:rsid w:val="00F91185"/>
    <w:rsid w:val="00F918C4"/>
    <w:rsid w:val="00F91B65"/>
    <w:rsid w:val="00F92092"/>
    <w:rsid w:val="00F924AE"/>
    <w:rsid w:val="00F930D6"/>
    <w:rsid w:val="00F939D2"/>
    <w:rsid w:val="00F97B30"/>
    <w:rsid w:val="00FA2C50"/>
    <w:rsid w:val="00FA31BF"/>
    <w:rsid w:val="00FA5993"/>
    <w:rsid w:val="00FA63AD"/>
    <w:rsid w:val="00FB030B"/>
    <w:rsid w:val="00FB10D9"/>
    <w:rsid w:val="00FB14F4"/>
    <w:rsid w:val="00FB1FE9"/>
    <w:rsid w:val="00FB2B66"/>
    <w:rsid w:val="00FB30B0"/>
    <w:rsid w:val="00FB3D78"/>
    <w:rsid w:val="00FB42C7"/>
    <w:rsid w:val="00FB6A7D"/>
    <w:rsid w:val="00FB7C38"/>
    <w:rsid w:val="00FC1B8E"/>
    <w:rsid w:val="00FC5F0E"/>
    <w:rsid w:val="00FC6E68"/>
    <w:rsid w:val="00FD01EE"/>
    <w:rsid w:val="00FD1BA7"/>
    <w:rsid w:val="00FD397A"/>
    <w:rsid w:val="00FD3CDA"/>
    <w:rsid w:val="00FD3DC1"/>
    <w:rsid w:val="00FD4C79"/>
    <w:rsid w:val="00FD52CE"/>
    <w:rsid w:val="00FD5DC6"/>
    <w:rsid w:val="00FD64ED"/>
    <w:rsid w:val="00FD7A43"/>
    <w:rsid w:val="00FE0A75"/>
    <w:rsid w:val="00FE2F0B"/>
    <w:rsid w:val="00FE376B"/>
    <w:rsid w:val="00FE3976"/>
    <w:rsid w:val="00FE4B2E"/>
    <w:rsid w:val="00FF07D6"/>
    <w:rsid w:val="00FF0E8B"/>
    <w:rsid w:val="00FF1161"/>
    <w:rsid w:val="00FF19C2"/>
    <w:rsid w:val="00FF1F66"/>
    <w:rsid w:val="00FF1FF9"/>
    <w:rsid w:val="00FF3233"/>
    <w:rsid w:val="00FF3836"/>
    <w:rsid w:val="00FF4182"/>
    <w:rsid w:val="0109E324"/>
    <w:rsid w:val="010F8062"/>
    <w:rsid w:val="010FF76D"/>
    <w:rsid w:val="02539A7B"/>
    <w:rsid w:val="02D7F7C2"/>
    <w:rsid w:val="03201342"/>
    <w:rsid w:val="035CC7F3"/>
    <w:rsid w:val="04C41D69"/>
    <w:rsid w:val="05924671"/>
    <w:rsid w:val="05E6B4C2"/>
    <w:rsid w:val="06A6354E"/>
    <w:rsid w:val="06D71B5A"/>
    <w:rsid w:val="0742768A"/>
    <w:rsid w:val="07C75CC8"/>
    <w:rsid w:val="08621455"/>
    <w:rsid w:val="08A34B39"/>
    <w:rsid w:val="098B0793"/>
    <w:rsid w:val="0A9C6B58"/>
    <w:rsid w:val="0B490990"/>
    <w:rsid w:val="0B72EF71"/>
    <w:rsid w:val="0B87D521"/>
    <w:rsid w:val="0BF9B672"/>
    <w:rsid w:val="0C0DA464"/>
    <w:rsid w:val="0C5CADCE"/>
    <w:rsid w:val="0C911493"/>
    <w:rsid w:val="0D5F49D3"/>
    <w:rsid w:val="0D66B846"/>
    <w:rsid w:val="0D8F4310"/>
    <w:rsid w:val="0D95CEAF"/>
    <w:rsid w:val="0D9C1D43"/>
    <w:rsid w:val="0DCFD3EB"/>
    <w:rsid w:val="0DD74193"/>
    <w:rsid w:val="0DDF36F2"/>
    <w:rsid w:val="0DEB511D"/>
    <w:rsid w:val="0E26B42A"/>
    <w:rsid w:val="0E67BE8D"/>
    <w:rsid w:val="0FB8BD6F"/>
    <w:rsid w:val="0FF85954"/>
    <w:rsid w:val="1038BBA7"/>
    <w:rsid w:val="104A3D69"/>
    <w:rsid w:val="1057B5C4"/>
    <w:rsid w:val="10C6AC8B"/>
    <w:rsid w:val="10E64553"/>
    <w:rsid w:val="10F597EA"/>
    <w:rsid w:val="1139AEDB"/>
    <w:rsid w:val="1154B28D"/>
    <w:rsid w:val="1188BE08"/>
    <w:rsid w:val="126A0AC2"/>
    <w:rsid w:val="126BDF72"/>
    <w:rsid w:val="12BF529F"/>
    <w:rsid w:val="12DBB6DA"/>
    <w:rsid w:val="13186953"/>
    <w:rsid w:val="13C6628E"/>
    <w:rsid w:val="13F19370"/>
    <w:rsid w:val="14F8C83F"/>
    <w:rsid w:val="1518012D"/>
    <w:rsid w:val="15506DE4"/>
    <w:rsid w:val="1555FD52"/>
    <w:rsid w:val="15A557BB"/>
    <w:rsid w:val="162C6CE6"/>
    <w:rsid w:val="1631DF11"/>
    <w:rsid w:val="168B736B"/>
    <w:rsid w:val="17FB9BB8"/>
    <w:rsid w:val="17FFDFF5"/>
    <w:rsid w:val="1870DFFB"/>
    <w:rsid w:val="189F5688"/>
    <w:rsid w:val="18C7D45E"/>
    <w:rsid w:val="18E8FC5D"/>
    <w:rsid w:val="191CF9A2"/>
    <w:rsid w:val="194777BB"/>
    <w:rsid w:val="1AA856C1"/>
    <w:rsid w:val="1AC8F489"/>
    <w:rsid w:val="1B330B39"/>
    <w:rsid w:val="1B351358"/>
    <w:rsid w:val="1B6E644B"/>
    <w:rsid w:val="1B9027A8"/>
    <w:rsid w:val="1BD4CDE6"/>
    <w:rsid w:val="1BD792D5"/>
    <w:rsid w:val="1BE3CFBE"/>
    <w:rsid w:val="1BE8DE64"/>
    <w:rsid w:val="1C2B1E6F"/>
    <w:rsid w:val="1C537A33"/>
    <w:rsid w:val="1C542652"/>
    <w:rsid w:val="1C750955"/>
    <w:rsid w:val="1C8ADB55"/>
    <w:rsid w:val="1CB311D2"/>
    <w:rsid w:val="1D111131"/>
    <w:rsid w:val="1D3A9E67"/>
    <w:rsid w:val="1D41A75A"/>
    <w:rsid w:val="1D840D11"/>
    <w:rsid w:val="1DC555F0"/>
    <w:rsid w:val="1DD110ED"/>
    <w:rsid w:val="1DDBFFA1"/>
    <w:rsid w:val="1F21231D"/>
    <w:rsid w:val="1F2E93BF"/>
    <w:rsid w:val="1F7AE2C2"/>
    <w:rsid w:val="1FF4102C"/>
    <w:rsid w:val="1FFF1417"/>
    <w:rsid w:val="20430B4E"/>
    <w:rsid w:val="207CAF55"/>
    <w:rsid w:val="207E24E6"/>
    <w:rsid w:val="20BA1EA7"/>
    <w:rsid w:val="214B1920"/>
    <w:rsid w:val="2160CE43"/>
    <w:rsid w:val="21F99DC0"/>
    <w:rsid w:val="228283E6"/>
    <w:rsid w:val="22A01BE8"/>
    <w:rsid w:val="23322058"/>
    <w:rsid w:val="2340B5F9"/>
    <w:rsid w:val="23DC568D"/>
    <w:rsid w:val="23ED0314"/>
    <w:rsid w:val="248C39BA"/>
    <w:rsid w:val="253CC012"/>
    <w:rsid w:val="257E3EA9"/>
    <w:rsid w:val="25A4D388"/>
    <w:rsid w:val="25E4E567"/>
    <w:rsid w:val="25E55053"/>
    <w:rsid w:val="26821D00"/>
    <w:rsid w:val="26EF1034"/>
    <w:rsid w:val="27580CE7"/>
    <w:rsid w:val="27C5892A"/>
    <w:rsid w:val="27CF1429"/>
    <w:rsid w:val="27D8F9E3"/>
    <w:rsid w:val="2887EDCB"/>
    <w:rsid w:val="28CD1B8A"/>
    <w:rsid w:val="2A5D5D8B"/>
    <w:rsid w:val="2B0BDAC8"/>
    <w:rsid w:val="2B604DA4"/>
    <w:rsid w:val="2C0C8D1E"/>
    <w:rsid w:val="2C686421"/>
    <w:rsid w:val="2C779DCC"/>
    <w:rsid w:val="2CA7D0A5"/>
    <w:rsid w:val="2D1EDE7F"/>
    <w:rsid w:val="2D349211"/>
    <w:rsid w:val="2D8BA587"/>
    <w:rsid w:val="2DC1505B"/>
    <w:rsid w:val="2DFE48A0"/>
    <w:rsid w:val="2E04B78D"/>
    <w:rsid w:val="2E88B935"/>
    <w:rsid w:val="2E9F6CCD"/>
    <w:rsid w:val="2EB21F8A"/>
    <w:rsid w:val="2EB701B4"/>
    <w:rsid w:val="2F0BB326"/>
    <w:rsid w:val="2F93A99A"/>
    <w:rsid w:val="2FB955AA"/>
    <w:rsid w:val="304BD84D"/>
    <w:rsid w:val="30AE36DC"/>
    <w:rsid w:val="30B16B4A"/>
    <w:rsid w:val="31BC2F8B"/>
    <w:rsid w:val="3236FB21"/>
    <w:rsid w:val="32A914FA"/>
    <w:rsid w:val="32C6D1C6"/>
    <w:rsid w:val="3391FEE4"/>
    <w:rsid w:val="33CA6EF7"/>
    <w:rsid w:val="345BDAEA"/>
    <w:rsid w:val="3488A3FE"/>
    <w:rsid w:val="34B85283"/>
    <w:rsid w:val="34D8E083"/>
    <w:rsid w:val="353BB77E"/>
    <w:rsid w:val="35CF8B02"/>
    <w:rsid w:val="35F0035B"/>
    <w:rsid w:val="3656A291"/>
    <w:rsid w:val="36A105DC"/>
    <w:rsid w:val="36D13831"/>
    <w:rsid w:val="37B245D8"/>
    <w:rsid w:val="384E5383"/>
    <w:rsid w:val="39E76D01"/>
    <w:rsid w:val="3A19093D"/>
    <w:rsid w:val="3B6BF101"/>
    <w:rsid w:val="3C5890C8"/>
    <w:rsid w:val="3C70EBAA"/>
    <w:rsid w:val="3D10104C"/>
    <w:rsid w:val="3D1D9955"/>
    <w:rsid w:val="3D3429DB"/>
    <w:rsid w:val="3D729250"/>
    <w:rsid w:val="3D952124"/>
    <w:rsid w:val="3E02C67A"/>
    <w:rsid w:val="3E4D3424"/>
    <w:rsid w:val="3E961406"/>
    <w:rsid w:val="3EAEA779"/>
    <w:rsid w:val="3EE45A4E"/>
    <w:rsid w:val="3F0725E3"/>
    <w:rsid w:val="3F953222"/>
    <w:rsid w:val="3FFB74A7"/>
    <w:rsid w:val="409FE3DE"/>
    <w:rsid w:val="40FA4C75"/>
    <w:rsid w:val="41354B04"/>
    <w:rsid w:val="415EA669"/>
    <w:rsid w:val="41B1F168"/>
    <w:rsid w:val="42723933"/>
    <w:rsid w:val="42844B68"/>
    <w:rsid w:val="42BE824A"/>
    <w:rsid w:val="42E6D91A"/>
    <w:rsid w:val="4330FF14"/>
    <w:rsid w:val="437B2B0C"/>
    <w:rsid w:val="437CF426"/>
    <w:rsid w:val="43918AE7"/>
    <w:rsid w:val="43949947"/>
    <w:rsid w:val="43963F79"/>
    <w:rsid w:val="43BB9BD8"/>
    <w:rsid w:val="43BD501B"/>
    <w:rsid w:val="444C5667"/>
    <w:rsid w:val="44613105"/>
    <w:rsid w:val="4471272F"/>
    <w:rsid w:val="447191A3"/>
    <w:rsid w:val="453E1EBA"/>
    <w:rsid w:val="45A2AD27"/>
    <w:rsid w:val="45D56704"/>
    <w:rsid w:val="4614C7A2"/>
    <w:rsid w:val="462EAF7B"/>
    <w:rsid w:val="48DC5155"/>
    <w:rsid w:val="491DAC20"/>
    <w:rsid w:val="498DE3AF"/>
    <w:rsid w:val="4A493461"/>
    <w:rsid w:val="4A506BE2"/>
    <w:rsid w:val="4AE199E7"/>
    <w:rsid w:val="4BFBB74D"/>
    <w:rsid w:val="4C06104A"/>
    <w:rsid w:val="4C0AD8E6"/>
    <w:rsid w:val="4C1DA547"/>
    <w:rsid w:val="4C4388A1"/>
    <w:rsid w:val="4CF2416B"/>
    <w:rsid w:val="4CF3DEE0"/>
    <w:rsid w:val="4CFEB609"/>
    <w:rsid w:val="4D09018A"/>
    <w:rsid w:val="4D2CEE56"/>
    <w:rsid w:val="4D49AC5B"/>
    <w:rsid w:val="4DFD7DAD"/>
    <w:rsid w:val="4F07808B"/>
    <w:rsid w:val="4F3BC966"/>
    <w:rsid w:val="4FF7B5F0"/>
    <w:rsid w:val="506B8BE0"/>
    <w:rsid w:val="50F21E84"/>
    <w:rsid w:val="50F59DD2"/>
    <w:rsid w:val="51251DEB"/>
    <w:rsid w:val="514BB430"/>
    <w:rsid w:val="51F617DA"/>
    <w:rsid w:val="5211E3CF"/>
    <w:rsid w:val="538640D2"/>
    <w:rsid w:val="53D9C85D"/>
    <w:rsid w:val="53FAACBA"/>
    <w:rsid w:val="5528D381"/>
    <w:rsid w:val="55568CC0"/>
    <w:rsid w:val="558989C1"/>
    <w:rsid w:val="559CFCB2"/>
    <w:rsid w:val="55E023C0"/>
    <w:rsid w:val="56656CB0"/>
    <w:rsid w:val="576C1F39"/>
    <w:rsid w:val="578619B0"/>
    <w:rsid w:val="57DFA22E"/>
    <w:rsid w:val="584CA587"/>
    <w:rsid w:val="5881ED34"/>
    <w:rsid w:val="5905B70B"/>
    <w:rsid w:val="594734F7"/>
    <w:rsid w:val="59C650F0"/>
    <w:rsid w:val="5A0850F6"/>
    <w:rsid w:val="5AE4360A"/>
    <w:rsid w:val="5AFD66FD"/>
    <w:rsid w:val="5B4488DE"/>
    <w:rsid w:val="5B61890F"/>
    <w:rsid w:val="5B9D1D8B"/>
    <w:rsid w:val="5BAD11A3"/>
    <w:rsid w:val="5BDAF976"/>
    <w:rsid w:val="5BFCA8C1"/>
    <w:rsid w:val="5C2F293A"/>
    <w:rsid w:val="5CBA6AD6"/>
    <w:rsid w:val="5CDE8A06"/>
    <w:rsid w:val="5D022ABF"/>
    <w:rsid w:val="5F4090CE"/>
    <w:rsid w:val="5F5CFAA4"/>
    <w:rsid w:val="6017DA50"/>
    <w:rsid w:val="601F2E27"/>
    <w:rsid w:val="606BBE10"/>
    <w:rsid w:val="60ED7057"/>
    <w:rsid w:val="60FD790E"/>
    <w:rsid w:val="61364A01"/>
    <w:rsid w:val="614CB257"/>
    <w:rsid w:val="6195A7C7"/>
    <w:rsid w:val="61E7671C"/>
    <w:rsid w:val="61FD87B2"/>
    <w:rsid w:val="622B5376"/>
    <w:rsid w:val="6252B03A"/>
    <w:rsid w:val="6255456C"/>
    <w:rsid w:val="6266778F"/>
    <w:rsid w:val="62BCA54D"/>
    <w:rsid w:val="630B2244"/>
    <w:rsid w:val="632B3C94"/>
    <w:rsid w:val="63CB8923"/>
    <w:rsid w:val="6439C903"/>
    <w:rsid w:val="645CCAF6"/>
    <w:rsid w:val="650C0B32"/>
    <w:rsid w:val="6594ADCA"/>
    <w:rsid w:val="6595C3BB"/>
    <w:rsid w:val="6683AD3B"/>
    <w:rsid w:val="674D32E6"/>
    <w:rsid w:val="67644614"/>
    <w:rsid w:val="678AB2AE"/>
    <w:rsid w:val="689FAAB0"/>
    <w:rsid w:val="68E09E58"/>
    <w:rsid w:val="695D2F94"/>
    <w:rsid w:val="6971E639"/>
    <w:rsid w:val="6988C761"/>
    <w:rsid w:val="69A9C4CE"/>
    <w:rsid w:val="6A015D88"/>
    <w:rsid w:val="6A8732CA"/>
    <w:rsid w:val="6AB0A057"/>
    <w:rsid w:val="6B3189B3"/>
    <w:rsid w:val="6BA91C58"/>
    <w:rsid w:val="6BC19897"/>
    <w:rsid w:val="6C0B3153"/>
    <w:rsid w:val="6C0B9903"/>
    <w:rsid w:val="6C15D5AA"/>
    <w:rsid w:val="6C711075"/>
    <w:rsid w:val="6D36F3A3"/>
    <w:rsid w:val="6D903E5E"/>
    <w:rsid w:val="6DA381BF"/>
    <w:rsid w:val="6DAB630C"/>
    <w:rsid w:val="6DE4E84E"/>
    <w:rsid w:val="6DEB654F"/>
    <w:rsid w:val="6FA601A8"/>
    <w:rsid w:val="702547ED"/>
    <w:rsid w:val="7083A91E"/>
    <w:rsid w:val="7175176C"/>
    <w:rsid w:val="71B4A327"/>
    <w:rsid w:val="71BC5C3A"/>
    <w:rsid w:val="724BAEC1"/>
    <w:rsid w:val="726915A9"/>
    <w:rsid w:val="72ECA6A3"/>
    <w:rsid w:val="73065849"/>
    <w:rsid w:val="733E6C42"/>
    <w:rsid w:val="73BEA9EB"/>
    <w:rsid w:val="73F6FF92"/>
    <w:rsid w:val="73FC6220"/>
    <w:rsid w:val="74021A86"/>
    <w:rsid w:val="7428365C"/>
    <w:rsid w:val="743C1473"/>
    <w:rsid w:val="74454502"/>
    <w:rsid w:val="74F4628E"/>
    <w:rsid w:val="75072754"/>
    <w:rsid w:val="752F35EA"/>
    <w:rsid w:val="7532448F"/>
    <w:rsid w:val="767E0B46"/>
    <w:rsid w:val="77649F53"/>
    <w:rsid w:val="7834F1C5"/>
    <w:rsid w:val="789847AD"/>
    <w:rsid w:val="78E50C4D"/>
    <w:rsid w:val="79093CCE"/>
    <w:rsid w:val="793142D0"/>
    <w:rsid w:val="794E1F90"/>
    <w:rsid w:val="796DB0FA"/>
    <w:rsid w:val="79D27250"/>
    <w:rsid w:val="7A2A04E9"/>
    <w:rsid w:val="7A533FAD"/>
    <w:rsid w:val="7AFCED2C"/>
    <w:rsid w:val="7BFB982C"/>
    <w:rsid w:val="7C08A415"/>
    <w:rsid w:val="7C76D412"/>
    <w:rsid w:val="7CEF20EE"/>
    <w:rsid w:val="7D88E2EC"/>
    <w:rsid w:val="7D892D1D"/>
    <w:rsid w:val="7DC57095"/>
    <w:rsid w:val="7E0EA37C"/>
    <w:rsid w:val="7E0F52ED"/>
    <w:rsid w:val="7E409828"/>
    <w:rsid w:val="7E4AF173"/>
    <w:rsid w:val="7F3A1014"/>
    <w:rsid w:val="7F5165DF"/>
    <w:rsid w:val="7F624567"/>
    <w:rsid w:val="7FAB078B"/>
    <w:rsid w:val="7FC1632E"/>
    <w:rsid w:val="7FD3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5BE4C"/>
  <w15:docId w15:val="{306270AA-C077-4623-9588-AB6D78D7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34186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spacing w:after="0" w:line="48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313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38D9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F0997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8023A"/>
    <w:rPr>
      <w:i/>
      <w:iCs/>
    </w:rPr>
  </w:style>
  <w:style w:type="paragraph" w:styleId="ListParagraph">
    <w:name w:val="List Paragraph"/>
    <w:basedOn w:val="Normal"/>
    <w:rsid w:val="0058023A"/>
    <w:pPr>
      <w:ind w:left="720"/>
      <w:contextualSpacing/>
    </w:pPr>
  </w:style>
  <w:style w:type="paragraph" w:styleId="NormalWeb">
    <w:name w:val="Normal (Web)"/>
    <w:basedOn w:val="Normal"/>
    <w:rsid w:val="007921DD"/>
    <w:rPr>
      <w:rFonts w:ascii="Times New Roman" w:hAnsi="Times New Roman" w:cs="Times New Roman"/>
    </w:rPr>
  </w:style>
  <w:style w:type="paragraph" w:styleId="Revision">
    <w:name w:val="Revision"/>
    <w:hidden/>
    <w:rsid w:val="00E10508"/>
    <w:pPr>
      <w:spacing w:after="0"/>
    </w:pPr>
  </w:style>
  <w:style w:type="character" w:styleId="PlaceholderText">
    <w:name w:val="Placeholder Text"/>
    <w:basedOn w:val="DefaultParagraphFont"/>
    <w:rsid w:val="00D52857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D954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8292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1356F-5C8D-4FD2-B46D-325480107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NAS</dc:title>
  <dc:subject/>
  <dc:creator>César</dc:creator>
  <cp:keywords/>
  <cp:lastModifiedBy>Cynthia Soans</cp:lastModifiedBy>
  <cp:revision>2</cp:revision>
  <cp:lastPrinted>2025-05-26T21:44:00Z</cp:lastPrinted>
  <dcterms:created xsi:type="dcterms:W3CDTF">2025-08-25T10:05:00Z</dcterms:created>
  <dcterms:modified xsi:type="dcterms:W3CDTF">2025-08-2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3-18</vt:lpwstr>
  </property>
  <property fmtid="{D5CDD505-2E9C-101B-9397-08002B2CF9AE}" pid="3" name="output">
    <vt:lpwstr>word_document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5ae9d44d-f3b5-39cd-8b3f-e9a4e49a9c60</vt:lpwstr>
  </property>
  <property fmtid="{D5CDD505-2E9C-101B-9397-08002B2CF9AE}" pid="6" name="Mendeley Citation Style_1">
    <vt:lpwstr>http://www.zotero.org/styles/apa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 6th edi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ZOTERO_PREF_1">
    <vt:lpwstr>&lt;data data-version="3" zotero-version="6.0.36"&gt;&lt;session id="HILO88n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8" name="ZOTERO_PREF_2">
    <vt:lpwstr>alAbbreviations" value="true"/&gt;&lt;/prefs&gt;&lt;/data&gt;</vt:lpwstr>
  </property>
</Properties>
</file>